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5CC4F8" w14:textId="7BFA1EFB" w:rsidR="00845354" w:rsidRPr="0085189A" w:rsidRDefault="2C972266" w:rsidP="567A5033">
      <w:pPr>
        <w:spacing w:line="257" w:lineRule="auto"/>
        <w:rPr>
          <w:rFonts w:cstheme="minorHAnsi"/>
          <w:sz w:val="20"/>
          <w:szCs w:val="20"/>
          <w:lang w:val="en-GB"/>
        </w:rPr>
      </w:pPr>
      <w:r w:rsidRPr="0085189A">
        <w:rPr>
          <w:rFonts w:cstheme="minorHAnsi"/>
          <w:sz w:val="20"/>
          <w:szCs w:val="20"/>
          <w:lang w:val="en-GB"/>
        </w:rPr>
        <w:t>Introduction: Hello, my name is ____, and I am working with UT Austin Dell Medical School and CommUnityCare on a study about treating hep C and we’d like to get input from patients. May I ask you some questions to learn about your experience at this clinic and with hep C?</w:t>
      </w:r>
    </w:p>
    <w:p w14:paraId="3BC3D97B" w14:textId="38E4C50E" w:rsidR="52868DF1" w:rsidRPr="0085189A" w:rsidRDefault="52868DF1" w:rsidP="52868DF1">
      <w:pPr>
        <w:rPr>
          <w:rFonts w:eastAsia="Calibri" w:cstheme="minorHAnsi"/>
          <w:color w:val="000000" w:themeColor="text1"/>
          <w:sz w:val="20"/>
          <w:szCs w:val="20"/>
        </w:rPr>
      </w:pPr>
    </w:p>
    <w:p w14:paraId="492188C1" w14:textId="05AA2485" w:rsidR="76B1CC72" w:rsidRPr="0085189A" w:rsidRDefault="52868DF1" w:rsidP="76B1CC72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 xml:space="preserve">Your privacy is protected. We will keep anything you say confidential, stored in a secure location, and not share it with anyone outside our research study team. </w:t>
      </w:r>
    </w:p>
    <w:p w14:paraId="1387852A" w14:textId="664DC715" w:rsidR="76B1CC72" w:rsidRPr="0085189A" w:rsidRDefault="76B1CC72" w:rsidP="76B1CC72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 xml:space="preserve"> </w:t>
      </w:r>
    </w:p>
    <w:p w14:paraId="40E18BAC" w14:textId="0BC6D77A" w:rsidR="76B1CC72" w:rsidRPr="0085189A" w:rsidRDefault="2693DCEC" w:rsidP="2693DCEC">
      <w:pPr>
        <w:rPr>
          <w:rFonts w:eastAsia="Calibri"/>
          <w:sz w:val="20"/>
          <w:szCs w:val="20"/>
        </w:rPr>
      </w:pPr>
      <w:r w:rsidRPr="2693DCEC">
        <w:rPr>
          <w:rFonts w:eastAsia="Calibri"/>
          <w:color w:val="000000" w:themeColor="text1"/>
          <w:sz w:val="20"/>
          <w:szCs w:val="20"/>
        </w:rPr>
        <w:t xml:space="preserve">Your participation is voluntary. If you choose not to participate, this will not affect the health care you get with CommUnityCare. If you do agree to be interviewed, I would like to record this interview to ensure we accurately capture your thoughts. This interview will take about 30-45 minutes and you will receive $10 for participating in this study. </w:t>
      </w:r>
      <w:r w:rsidR="00D23690">
        <w:rPr>
          <w:rFonts w:eastAsia="Calibri"/>
          <w:color w:val="000000" w:themeColor="text1"/>
          <w:sz w:val="20"/>
          <w:szCs w:val="20"/>
        </w:rPr>
        <w:t xml:space="preserve">Is it okay to continue? </w:t>
      </w:r>
      <w:r w:rsidRPr="2693DCEC">
        <w:rPr>
          <w:rFonts w:eastAsia="Calibri"/>
          <w:color w:val="000000" w:themeColor="text1"/>
          <w:sz w:val="20"/>
          <w:szCs w:val="20"/>
        </w:rPr>
        <w:t>Do I have your permission to record this interview? [</w:t>
      </w:r>
      <w:r w:rsidRPr="2693DCEC">
        <w:rPr>
          <w:rFonts w:eastAsia="Calibri"/>
          <w:sz w:val="20"/>
          <w:szCs w:val="20"/>
        </w:rPr>
        <w:t>Request patient to sign 2 consent forms.]</w:t>
      </w:r>
    </w:p>
    <w:p w14:paraId="1D97A036" w14:textId="3C0A74AF" w:rsidR="76B1CC72" w:rsidRPr="0085189A" w:rsidRDefault="52868DF1" w:rsidP="52868DF1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 xml:space="preserve"> </w:t>
      </w:r>
    </w:p>
    <w:p w14:paraId="72F2483C" w14:textId="6AC02D4B" w:rsidR="52868DF1" w:rsidRPr="0085189A" w:rsidRDefault="567A5033" w:rsidP="567A5033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Clinic Name: ___</w:t>
      </w:r>
    </w:p>
    <w:p w14:paraId="69967793" w14:textId="4C7640BB" w:rsidR="00877D62" w:rsidRPr="0085189A" w:rsidRDefault="00877D62" w:rsidP="567A5033">
      <w:pPr>
        <w:pBdr>
          <w:bottom w:val="single" w:sz="6" w:space="1" w:color="auto"/>
        </w:pBdr>
        <w:rPr>
          <w:rFonts w:eastAsia="Calibri" w:cstheme="minorHAnsi"/>
          <w:color w:val="000000" w:themeColor="text1"/>
          <w:sz w:val="20"/>
          <w:szCs w:val="20"/>
        </w:rPr>
      </w:pPr>
    </w:p>
    <w:p w14:paraId="5956CF3B" w14:textId="55C58E63" w:rsidR="567A5033" w:rsidRPr="0085189A" w:rsidRDefault="567A5033" w:rsidP="00877D62">
      <w:pPr>
        <w:spacing w:line="360" w:lineRule="auto"/>
        <w:rPr>
          <w:rFonts w:eastAsia="Calibri" w:cstheme="minorHAnsi"/>
          <w:color w:val="000000" w:themeColor="text1"/>
          <w:sz w:val="20"/>
          <w:szCs w:val="20"/>
        </w:rPr>
      </w:pPr>
    </w:p>
    <w:p w14:paraId="16F45B89" w14:textId="408DDB04" w:rsidR="00766E5E" w:rsidRPr="0085189A" w:rsidRDefault="00766E5E" w:rsidP="00877D62">
      <w:pPr>
        <w:spacing w:line="360" w:lineRule="auto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Let me ask you about the clinic in general.</w:t>
      </w:r>
    </w:p>
    <w:p w14:paraId="01ABA781" w14:textId="48F0C12F" w:rsidR="567A5033" w:rsidRPr="0085189A" w:rsidRDefault="00895AEE" w:rsidP="00895AEE">
      <w:pPr>
        <w:pStyle w:val="ListParagraph"/>
        <w:numPr>
          <w:ilvl w:val="0"/>
          <w:numId w:val="13"/>
        </w:numPr>
        <w:spacing w:line="360" w:lineRule="auto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b/>
          <w:bCs/>
          <w:color w:val="000000" w:themeColor="text1"/>
          <w:sz w:val="20"/>
          <w:szCs w:val="20"/>
          <w:lang w:val="en-GB"/>
        </w:rPr>
        <w:t xml:space="preserve">Why do you come to this clinic? </w:t>
      </w: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[OC], [PC], [EE]</w:t>
      </w:r>
    </w:p>
    <w:p w14:paraId="5209BFA1" w14:textId="572FFD57" w:rsidR="00D675C0" w:rsidRPr="0085189A" w:rsidRDefault="00D23995" w:rsidP="0085189A">
      <w:pPr>
        <w:pStyle w:val="ListParagraph"/>
        <w:numPr>
          <w:ilvl w:val="1"/>
          <w:numId w:val="13"/>
        </w:numPr>
        <w:rPr>
          <w:rFonts w:eastAsiaTheme="minorEastAsia" w:cstheme="minorHAnsi"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bCs/>
          <w:color w:val="000000" w:themeColor="text1"/>
          <w:sz w:val="20"/>
          <w:szCs w:val="20"/>
          <w:lang w:val="en-GB"/>
        </w:rPr>
        <w:t xml:space="preserve">What do you like about coming to this clinic? </w:t>
      </w:r>
      <w:r w:rsidR="00D675C0" w:rsidRPr="0085189A">
        <w:rPr>
          <w:rFonts w:eastAsia="Calibri" w:cstheme="minorHAnsi"/>
          <w:bCs/>
          <w:color w:val="000000" w:themeColor="text1"/>
          <w:sz w:val="20"/>
          <w:szCs w:val="20"/>
          <w:lang w:val="en-GB"/>
        </w:rPr>
        <w:t xml:space="preserve">Is there anything hard about getting care at this clinic? What was easy? </w:t>
      </w:r>
      <w:r w:rsidR="00D675C0"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[OC], [PC], [EE]</w:t>
      </w:r>
      <w:r w:rsidR="00D675C0" w:rsidRPr="0085189A">
        <w:rPr>
          <w:rFonts w:eastAsia="Calibri" w:cstheme="minorHAnsi"/>
          <w:bCs/>
          <w:color w:val="000000" w:themeColor="text1"/>
          <w:sz w:val="20"/>
          <w:szCs w:val="20"/>
          <w:lang w:val="en-GB"/>
        </w:rPr>
        <w:t xml:space="preserve"> </w:t>
      </w:r>
    </w:p>
    <w:p w14:paraId="561C559E" w14:textId="0683F6B5" w:rsidR="00766E5E" w:rsidRPr="0085189A" w:rsidRDefault="00766E5E" w:rsidP="00CD619A">
      <w:pPr>
        <w:pStyle w:val="ListParagraph"/>
        <w:numPr>
          <w:ilvl w:val="1"/>
          <w:numId w:val="13"/>
        </w:numPr>
        <w:rPr>
          <w:rFonts w:eastAsiaTheme="minorEastAsia" w:cstheme="minorHAnsi"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How does it compare to other clinics or healthcare spaces you’ve been to?</w:t>
      </w:r>
    </w:p>
    <w:p w14:paraId="5B095F6D" w14:textId="77777777" w:rsidR="00D675C0" w:rsidRPr="0085189A" w:rsidRDefault="00D675C0" w:rsidP="00CD619A">
      <w:pPr>
        <w:pStyle w:val="ListParagraph"/>
        <w:numPr>
          <w:ilvl w:val="0"/>
          <w:numId w:val="8"/>
        </w:numPr>
        <w:ind w:left="180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Probes: </w:t>
      </w:r>
    </w:p>
    <w:p w14:paraId="119EAD92" w14:textId="77777777" w:rsidR="00D675C0" w:rsidRPr="0085189A" w:rsidRDefault="00D675C0" w:rsidP="0085189A">
      <w:pPr>
        <w:pStyle w:val="ListParagraph"/>
        <w:numPr>
          <w:ilvl w:val="1"/>
          <w:numId w:val="8"/>
        </w:numPr>
        <w:ind w:left="216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 xml:space="preserve">Knowledge and Perceptions – time constraints, financial costs, staff interactions </w:t>
      </w:r>
    </w:p>
    <w:p w14:paraId="0F756CC5" w14:textId="77777777" w:rsidR="00D675C0" w:rsidRPr="0085189A" w:rsidRDefault="00D675C0" w:rsidP="0085189A">
      <w:pPr>
        <w:pStyle w:val="ListParagraph"/>
        <w:numPr>
          <w:ilvl w:val="1"/>
          <w:numId w:val="8"/>
        </w:numPr>
        <w:ind w:left="216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>Internal Processes – scheduling, getting an appointment, talking to a live person on the phone, navigating the system, getting insurance</w:t>
      </w:r>
    </w:p>
    <w:p w14:paraId="26DA73EC" w14:textId="77777777" w:rsidR="00D675C0" w:rsidRPr="0085189A" w:rsidRDefault="00D675C0" w:rsidP="0085189A">
      <w:pPr>
        <w:pStyle w:val="ListParagraph"/>
        <w:numPr>
          <w:ilvl w:val="1"/>
          <w:numId w:val="8"/>
        </w:numPr>
        <w:ind w:left="216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>Clinic Environment– space, location, clinic hours, wait times</w:t>
      </w:r>
    </w:p>
    <w:p w14:paraId="1567FECE" w14:textId="4EB0AD3E" w:rsidR="00D675C0" w:rsidRPr="0085189A" w:rsidRDefault="00D675C0" w:rsidP="0085189A">
      <w:pPr>
        <w:pStyle w:val="ListParagraph"/>
        <w:numPr>
          <w:ilvl w:val="1"/>
          <w:numId w:val="8"/>
        </w:numPr>
        <w:ind w:left="216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>External – transportation, weather</w:t>
      </w:r>
    </w:p>
    <w:p w14:paraId="7A4C68FA" w14:textId="3F3730EB" w:rsidR="00871684" w:rsidRPr="0085189A" w:rsidRDefault="00871684" w:rsidP="0085189A">
      <w:pPr>
        <w:pStyle w:val="ListParagraph"/>
        <w:numPr>
          <w:ilvl w:val="1"/>
          <w:numId w:val="12"/>
        </w:numPr>
        <w:ind w:left="216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>Clinic – space, location, clinic hours, appointments, wait times</w:t>
      </w:r>
    </w:p>
    <w:p w14:paraId="7A738B24" w14:textId="26CB998B" w:rsidR="00871684" w:rsidRPr="0085189A" w:rsidRDefault="00871684" w:rsidP="00CD619A">
      <w:pPr>
        <w:pStyle w:val="ListParagraph"/>
        <w:numPr>
          <w:ilvl w:val="1"/>
          <w:numId w:val="12"/>
        </w:numPr>
        <w:ind w:left="216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>Staff – relationship with providers and clinic staff</w:t>
      </w:r>
    </w:p>
    <w:p w14:paraId="76BA97DA" w14:textId="4884CE96" w:rsidR="00871684" w:rsidRPr="0085189A" w:rsidRDefault="06AF0AB8" w:rsidP="00CD619A">
      <w:pPr>
        <w:pStyle w:val="ListParagraph"/>
        <w:numPr>
          <w:ilvl w:val="1"/>
          <w:numId w:val="12"/>
        </w:numPr>
        <w:spacing w:line="360" w:lineRule="auto"/>
        <w:ind w:left="216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 xml:space="preserve">Additional resources </w:t>
      </w:r>
    </w:p>
    <w:p w14:paraId="7F19E631" w14:textId="7C7DBB1D" w:rsidR="06AF0AB8" w:rsidRPr="0085189A" w:rsidRDefault="00D675C0" w:rsidP="00C35B3B">
      <w:pPr>
        <w:pStyle w:val="ListParagraph"/>
        <w:numPr>
          <w:ilvl w:val="0"/>
          <w:numId w:val="13"/>
        </w:numPr>
        <w:spacing w:after="120"/>
        <w:rPr>
          <w:rFonts w:eastAsiaTheme="minorEastAsia" w:cstheme="minorHAnsi"/>
          <w:b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b/>
          <w:bCs/>
          <w:color w:val="000000" w:themeColor="text1"/>
          <w:sz w:val="20"/>
          <w:szCs w:val="20"/>
          <w:lang w:val="en-GB"/>
        </w:rPr>
        <w:t xml:space="preserve">Tell me about when you have to come back to the clinic. </w:t>
      </w:r>
      <w:r w:rsidR="00510D3F" w:rsidRPr="0085189A">
        <w:rPr>
          <w:rFonts w:eastAsiaTheme="minorEastAsia" w:cstheme="minorHAnsi"/>
          <w:b/>
          <w:color w:val="000000" w:themeColor="text1"/>
          <w:sz w:val="20"/>
          <w:szCs w:val="20"/>
        </w:rPr>
        <w:t xml:space="preserve">You come to the clinic, see [Dr </w:t>
      </w:r>
      <w:r w:rsidR="002D0BBD">
        <w:rPr>
          <w:rFonts w:eastAsiaTheme="minorEastAsia" w:cstheme="minorHAnsi"/>
          <w:b/>
          <w:color w:val="000000" w:themeColor="text1"/>
          <w:sz w:val="20"/>
          <w:szCs w:val="20"/>
        </w:rPr>
        <w:t>___</w:t>
      </w:r>
      <w:r w:rsidR="00510D3F" w:rsidRPr="0085189A">
        <w:rPr>
          <w:rFonts w:eastAsiaTheme="minorEastAsia" w:cstheme="minorHAnsi"/>
          <w:b/>
          <w:color w:val="000000" w:themeColor="text1"/>
          <w:sz w:val="20"/>
          <w:szCs w:val="20"/>
        </w:rPr>
        <w:t>], you have to come back, how does that go?</w:t>
      </w:r>
      <w:r w:rsidR="00CD619A" w:rsidRPr="0085189A">
        <w:rPr>
          <w:rFonts w:eastAsiaTheme="minorEastAsia" w:cstheme="minorHAnsi"/>
          <w:color w:val="000000" w:themeColor="text1"/>
          <w:sz w:val="20"/>
          <w:szCs w:val="20"/>
        </w:rPr>
        <w:t xml:space="preserve"> </w:t>
      </w:r>
      <w:r w:rsidR="00895AEE"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[OC], [PC], [EE]</w:t>
      </w:r>
    </w:p>
    <w:p w14:paraId="73A55556" w14:textId="189AEB44" w:rsidR="000B112D" w:rsidRPr="0085189A" w:rsidRDefault="65308991" w:rsidP="004D6B11">
      <w:pPr>
        <w:pStyle w:val="ListParagraph"/>
        <w:numPr>
          <w:ilvl w:val="0"/>
          <w:numId w:val="12"/>
        </w:numPr>
        <w:ind w:left="1440"/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Probes: </w:t>
      </w:r>
    </w:p>
    <w:p w14:paraId="6F92F5AE" w14:textId="55C9FE91" w:rsidR="001976AC" w:rsidRPr="0085189A" w:rsidRDefault="00895AEE" w:rsidP="007D34B0">
      <w:pPr>
        <w:pStyle w:val="ListParagraph"/>
        <w:numPr>
          <w:ilvl w:val="1"/>
          <w:numId w:val="12"/>
        </w:numPr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 xml:space="preserve">How do you remember </w:t>
      </w:r>
      <w:r w:rsidR="00294ADF" w:rsidRPr="0085189A">
        <w:rPr>
          <w:rFonts w:eastAsiaTheme="minorEastAsia" w:cstheme="minorHAnsi"/>
          <w:color w:val="000000" w:themeColor="text1"/>
          <w:sz w:val="20"/>
          <w:szCs w:val="20"/>
        </w:rPr>
        <w:t xml:space="preserve">when and where </w:t>
      </w:r>
      <w:r w:rsidRPr="0085189A">
        <w:rPr>
          <w:rFonts w:eastAsiaTheme="minorEastAsia" w:cstheme="minorHAnsi"/>
          <w:color w:val="000000" w:themeColor="text1"/>
          <w:sz w:val="20"/>
          <w:szCs w:val="20"/>
        </w:rPr>
        <w:t>to come back for appointments?</w:t>
      </w:r>
    </w:p>
    <w:p w14:paraId="55CF4B58" w14:textId="7513164A" w:rsidR="000B112D" w:rsidRPr="0085189A" w:rsidRDefault="001976AC" w:rsidP="007D34B0">
      <w:pPr>
        <w:pStyle w:val="ListParagraph"/>
        <w:numPr>
          <w:ilvl w:val="2"/>
          <w:numId w:val="12"/>
        </w:numPr>
        <w:rPr>
          <w:rFonts w:eastAsiaTheme="minorEastAsia" w:cstheme="minorHAnsi"/>
          <w:color w:val="000000" w:themeColor="text1"/>
          <w:sz w:val="20"/>
          <w:szCs w:val="20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</w:rPr>
        <w:t>Are you given an appointment reminder card? Do you get a phone call?</w:t>
      </w:r>
      <w:r w:rsidR="007D34B0" w:rsidRPr="0085189A">
        <w:rPr>
          <w:rFonts w:eastAsiaTheme="minorEastAsia" w:cstheme="minorHAnsi"/>
          <w:color w:val="000000" w:themeColor="text1"/>
          <w:sz w:val="20"/>
          <w:szCs w:val="20"/>
        </w:rPr>
        <w:t xml:space="preserve"> Does someone help you</w:t>
      </w:r>
      <w:r w:rsidR="00D45B33" w:rsidRPr="0085189A">
        <w:rPr>
          <w:rFonts w:eastAsiaTheme="minorEastAsia" w:cstheme="minorHAnsi"/>
          <w:color w:val="000000" w:themeColor="text1"/>
          <w:sz w:val="20"/>
          <w:szCs w:val="20"/>
        </w:rPr>
        <w:t>?</w:t>
      </w:r>
    </w:p>
    <w:p w14:paraId="51CA9494" w14:textId="279512DC" w:rsidR="112857C4" w:rsidRPr="0085189A" w:rsidRDefault="2C972266" w:rsidP="004D6B11">
      <w:pPr>
        <w:pStyle w:val="ListParagraph"/>
        <w:numPr>
          <w:ilvl w:val="0"/>
          <w:numId w:val="13"/>
        </w:numPr>
        <w:spacing w:line="360" w:lineRule="auto"/>
        <w:rPr>
          <w:rFonts w:eastAsiaTheme="minorEastAsia" w:cstheme="minorHAnsi"/>
          <w:b/>
          <w:bCs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b/>
          <w:bCs/>
          <w:color w:val="000000" w:themeColor="text1"/>
          <w:sz w:val="20"/>
          <w:szCs w:val="20"/>
          <w:lang w:val="en-GB"/>
        </w:rPr>
        <w:t xml:space="preserve">Can you tell me what you know about hep C? </w:t>
      </w: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[PC], [SP]</w:t>
      </w:r>
    </w:p>
    <w:p w14:paraId="593A3376" w14:textId="78FEA28F" w:rsidR="65308991" w:rsidRPr="0085189A" w:rsidRDefault="65308991" w:rsidP="004D6B11">
      <w:pPr>
        <w:pStyle w:val="ListParagraph"/>
        <w:numPr>
          <w:ilvl w:val="0"/>
          <w:numId w:val="26"/>
        </w:numPr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Probes:</w:t>
      </w:r>
    </w:p>
    <w:p w14:paraId="7615019E" w14:textId="5493962D" w:rsidR="36181657" w:rsidRPr="0085189A" w:rsidRDefault="65308991" w:rsidP="004D6B11">
      <w:pPr>
        <w:pStyle w:val="ListParagraph"/>
        <w:numPr>
          <w:ilvl w:val="2"/>
          <w:numId w:val="3"/>
        </w:numPr>
        <w:ind w:left="1800"/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How can it impact someone, how can you get it, can it be cured, etc.</w:t>
      </w:r>
    </w:p>
    <w:p w14:paraId="59EED040" w14:textId="34332191" w:rsidR="36181657" w:rsidRPr="0085189A" w:rsidRDefault="65308991" w:rsidP="004D6B11">
      <w:pPr>
        <w:pStyle w:val="ListParagraph"/>
        <w:numPr>
          <w:ilvl w:val="1"/>
          <w:numId w:val="26"/>
        </w:numPr>
        <w:spacing w:line="360" w:lineRule="auto"/>
        <w:ind w:left="1800"/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How did you find out about that? </w:t>
      </w:r>
    </w:p>
    <w:p w14:paraId="60098C45" w14:textId="27476F65" w:rsidR="36181657" w:rsidRPr="0085189A" w:rsidRDefault="2C972266" w:rsidP="004D6B11">
      <w:pPr>
        <w:pStyle w:val="ListParagraph"/>
        <w:numPr>
          <w:ilvl w:val="0"/>
          <w:numId w:val="13"/>
        </w:numPr>
        <w:spacing w:line="360" w:lineRule="auto"/>
        <w:rPr>
          <w:rFonts w:eastAsiaTheme="minorEastAsia" w:cstheme="minorHAnsi"/>
          <w:b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b/>
          <w:bCs/>
          <w:color w:val="000000" w:themeColor="text1"/>
          <w:sz w:val="20"/>
          <w:szCs w:val="20"/>
          <w:lang w:val="en-GB"/>
        </w:rPr>
        <w:t xml:space="preserve">Tell me about your experience with getting tested for hep C. </w:t>
      </w: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[OC], [PC], [EE] </w:t>
      </w:r>
    </w:p>
    <w:p w14:paraId="69A7C743" w14:textId="77777777" w:rsidR="0030333C" w:rsidRPr="0085189A" w:rsidRDefault="0030333C" w:rsidP="004D6B11">
      <w:pPr>
        <w:pStyle w:val="ListParagraph"/>
        <w:numPr>
          <w:ilvl w:val="0"/>
          <w:numId w:val="26"/>
        </w:numPr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cstheme="minorHAnsi"/>
          <w:color w:val="000000" w:themeColor="text1"/>
          <w:sz w:val="20"/>
          <w:szCs w:val="20"/>
          <w:lang w:val="en-GB"/>
        </w:rPr>
        <w:t>Probes:</w:t>
      </w:r>
    </w:p>
    <w:p w14:paraId="1FC4696E" w14:textId="77777777" w:rsidR="0030333C" w:rsidRPr="0085189A" w:rsidRDefault="65308991" w:rsidP="004D6B11">
      <w:pPr>
        <w:pStyle w:val="ListParagraph"/>
        <w:numPr>
          <w:ilvl w:val="1"/>
          <w:numId w:val="26"/>
        </w:numPr>
        <w:ind w:left="1800"/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Was it hard or easy?</w:t>
      </w:r>
    </w:p>
    <w:p w14:paraId="03374198" w14:textId="77777777" w:rsidR="0030333C" w:rsidRPr="0085189A" w:rsidRDefault="65308991" w:rsidP="004D6B11">
      <w:pPr>
        <w:pStyle w:val="ListParagraph"/>
        <w:numPr>
          <w:ilvl w:val="1"/>
          <w:numId w:val="26"/>
        </w:numPr>
        <w:ind w:left="1800"/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How did you know about where to get tested?</w:t>
      </w:r>
    </w:p>
    <w:p w14:paraId="2404D431" w14:textId="77777777" w:rsidR="0030333C" w:rsidRPr="0085189A" w:rsidRDefault="65308991" w:rsidP="004D6B11">
      <w:pPr>
        <w:pStyle w:val="ListParagraph"/>
        <w:numPr>
          <w:ilvl w:val="1"/>
          <w:numId w:val="26"/>
        </w:numPr>
        <w:ind w:left="1800"/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Where did you get tested?</w:t>
      </w:r>
    </w:p>
    <w:p w14:paraId="0669C3A2" w14:textId="77777777" w:rsidR="0030333C" w:rsidRPr="0085189A" w:rsidRDefault="65308991" w:rsidP="004D6B11">
      <w:pPr>
        <w:pStyle w:val="ListParagraph"/>
        <w:numPr>
          <w:ilvl w:val="1"/>
          <w:numId w:val="26"/>
        </w:numPr>
        <w:ind w:left="1800"/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How long ago was it?</w:t>
      </w:r>
    </w:p>
    <w:p w14:paraId="3FAA8B68" w14:textId="2E35EE8A" w:rsidR="0030333C" w:rsidRPr="0085189A" w:rsidRDefault="00895AEE" w:rsidP="004D6B11">
      <w:pPr>
        <w:pStyle w:val="ListParagraph"/>
        <w:numPr>
          <w:ilvl w:val="1"/>
          <w:numId w:val="26"/>
        </w:numPr>
        <w:ind w:left="1800"/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Why did you get tested?</w:t>
      </w:r>
    </w:p>
    <w:p w14:paraId="424C0280" w14:textId="77777777" w:rsidR="0030333C" w:rsidRPr="0085189A" w:rsidRDefault="65308991" w:rsidP="004D6B11">
      <w:pPr>
        <w:pStyle w:val="ListParagraph"/>
        <w:numPr>
          <w:ilvl w:val="1"/>
          <w:numId w:val="26"/>
        </w:numPr>
        <w:ind w:left="1800"/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Did anyone counsel you on risk of transmission and passing it on to someone else?</w:t>
      </w:r>
    </w:p>
    <w:p w14:paraId="4A765A31" w14:textId="157CC7C4" w:rsidR="65308991" w:rsidRPr="0085189A" w:rsidRDefault="004200C8" w:rsidP="004D6B11">
      <w:pPr>
        <w:pStyle w:val="ListParagraph"/>
        <w:numPr>
          <w:ilvl w:val="1"/>
          <w:numId w:val="26"/>
        </w:numPr>
        <w:spacing w:line="360" w:lineRule="auto"/>
        <w:ind w:left="1800"/>
        <w:rPr>
          <w:rFonts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What did you think when you got your result? </w:t>
      </w:r>
      <w:r w:rsidR="00333682"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How did you feel? </w:t>
      </w: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What did you do?</w:t>
      </w:r>
    </w:p>
    <w:p w14:paraId="07EBE0C1" w14:textId="6A8B3739" w:rsidR="548093C9" w:rsidRPr="0085189A" w:rsidRDefault="2693DCEC" w:rsidP="2693DCEC">
      <w:pPr>
        <w:pStyle w:val="ListParagraph"/>
        <w:numPr>
          <w:ilvl w:val="0"/>
          <w:numId w:val="13"/>
        </w:numPr>
        <w:spacing w:line="360" w:lineRule="auto"/>
        <w:rPr>
          <w:rFonts w:eastAsiaTheme="minorEastAsia"/>
          <w:b/>
          <w:bCs/>
          <w:color w:val="000000" w:themeColor="text1"/>
          <w:sz w:val="20"/>
          <w:szCs w:val="20"/>
          <w:u w:val="single"/>
          <w:lang w:val="en-GB"/>
        </w:rPr>
      </w:pPr>
      <w:r w:rsidRPr="2693DCEC">
        <w:rPr>
          <w:rFonts w:eastAsia="Calibri"/>
          <w:b/>
          <w:bCs/>
          <w:color w:val="000000" w:themeColor="text1"/>
          <w:sz w:val="20"/>
          <w:szCs w:val="20"/>
          <w:lang w:val="en-GB"/>
        </w:rPr>
        <w:lastRenderedPageBreak/>
        <w:t xml:space="preserve">Talk to me about </w:t>
      </w:r>
      <w:r w:rsidR="00D23690">
        <w:rPr>
          <w:rFonts w:eastAsia="Calibri"/>
          <w:b/>
          <w:bCs/>
          <w:color w:val="000000" w:themeColor="text1"/>
          <w:sz w:val="20"/>
          <w:szCs w:val="20"/>
          <w:lang w:val="en-GB"/>
        </w:rPr>
        <w:t xml:space="preserve">hep C </w:t>
      </w:r>
      <w:r w:rsidRPr="2693DCEC">
        <w:rPr>
          <w:rFonts w:eastAsia="Calibri"/>
          <w:b/>
          <w:bCs/>
          <w:color w:val="000000" w:themeColor="text1"/>
          <w:sz w:val="20"/>
          <w:szCs w:val="20"/>
          <w:lang w:val="en-GB"/>
        </w:rPr>
        <w:t>treatment. Have you been on treatment?</w:t>
      </w:r>
      <w:r w:rsidRPr="2693DCEC">
        <w:rPr>
          <w:rFonts w:eastAsia="Calibri"/>
          <w:color w:val="000000" w:themeColor="text1"/>
          <w:sz w:val="20"/>
          <w:szCs w:val="20"/>
          <w:lang w:val="en-GB"/>
        </w:rPr>
        <w:t xml:space="preserve"> [PC], [EE]</w:t>
      </w:r>
    </w:p>
    <w:p w14:paraId="134785CF" w14:textId="60F7E2C9" w:rsidR="567A5033" w:rsidRPr="0085189A" w:rsidRDefault="65308991" w:rsidP="00877D62">
      <w:pPr>
        <w:spacing w:line="360" w:lineRule="auto"/>
        <w:ind w:left="720"/>
        <w:rPr>
          <w:rFonts w:eastAsia="Calibri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u w:val="single"/>
          <w:lang w:val="en-GB"/>
        </w:rPr>
        <w:t>Not been on treatment</w:t>
      </w:r>
    </w:p>
    <w:p w14:paraId="5E65F926" w14:textId="1B63F5C0" w:rsidR="0030333C" w:rsidRPr="0085189A" w:rsidRDefault="0030333C" w:rsidP="0085189A">
      <w:pPr>
        <w:pStyle w:val="ListParagraph"/>
        <w:numPr>
          <w:ilvl w:val="0"/>
          <w:numId w:val="35"/>
        </w:numPr>
        <w:spacing w:line="360" w:lineRule="auto"/>
        <w:rPr>
          <w:rFonts w:eastAsiaTheme="minorEastAsia" w:cstheme="minorHAnsi"/>
          <w:b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b/>
          <w:color w:val="000000" w:themeColor="text1"/>
          <w:sz w:val="20"/>
          <w:szCs w:val="20"/>
          <w:lang w:val="en-GB"/>
        </w:rPr>
        <w:t xml:space="preserve">Tell me about </w:t>
      </w:r>
      <w:r w:rsidRPr="0085189A">
        <w:rPr>
          <w:rFonts w:eastAsiaTheme="minorEastAsia" w:cstheme="minorHAnsi"/>
          <w:b/>
          <w:color w:val="000000" w:themeColor="text1"/>
          <w:sz w:val="20"/>
          <w:szCs w:val="20"/>
        </w:rPr>
        <w:t xml:space="preserve">why you haven’t been on treatment? </w:t>
      </w:r>
      <w:r w:rsidRPr="0085189A">
        <w:rPr>
          <w:rFonts w:eastAsiaTheme="minorEastAsia" w:cstheme="minorHAnsi"/>
          <w:color w:val="000000" w:themeColor="text1"/>
          <w:sz w:val="20"/>
          <w:szCs w:val="20"/>
        </w:rPr>
        <w:t>[PC]</w:t>
      </w:r>
      <w:r w:rsidR="00B2442E" w:rsidRPr="0085189A">
        <w:rPr>
          <w:rFonts w:eastAsiaTheme="minorEastAsia" w:cstheme="minorHAnsi"/>
          <w:color w:val="000000" w:themeColor="text1"/>
          <w:sz w:val="20"/>
          <w:szCs w:val="20"/>
        </w:rPr>
        <w:t>, [EE]</w:t>
      </w:r>
      <w:r w:rsidRPr="0085189A">
        <w:rPr>
          <w:rFonts w:eastAsiaTheme="minorEastAsia" w:cstheme="minorHAnsi"/>
          <w:b/>
          <w:color w:val="000000" w:themeColor="text1"/>
          <w:sz w:val="20"/>
          <w:szCs w:val="20"/>
        </w:rPr>
        <w:t xml:space="preserve"> </w:t>
      </w:r>
    </w:p>
    <w:p w14:paraId="1F1956ED" w14:textId="77777777" w:rsidR="0030333C" w:rsidRPr="0085189A" w:rsidRDefault="0030333C" w:rsidP="004D6B11">
      <w:pPr>
        <w:pStyle w:val="ListParagraph"/>
        <w:numPr>
          <w:ilvl w:val="0"/>
          <w:numId w:val="32"/>
        </w:numPr>
        <w:ind w:left="2160"/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  <w:lang w:val="en-GB"/>
        </w:rPr>
        <w:t>Probes:</w:t>
      </w:r>
    </w:p>
    <w:p w14:paraId="2CE6EB54" w14:textId="77777777" w:rsidR="0030333C" w:rsidRPr="0085189A" w:rsidRDefault="65308991" w:rsidP="004D6B11">
      <w:pPr>
        <w:pStyle w:val="ListParagraph"/>
        <w:numPr>
          <w:ilvl w:val="2"/>
          <w:numId w:val="31"/>
        </w:numPr>
        <w:ind w:left="2520"/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Has anybody offered you treatment? </w:t>
      </w:r>
    </w:p>
    <w:p w14:paraId="1C2894BF" w14:textId="047E0273" w:rsidR="65308991" w:rsidRPr="0085189A" w:rsidRDefault="65308991" w:rsidP="0085189A">
      <w:pPr>
        <w:pStyle w:val="ListParagraph"/>
        <w:numPr>
          <w:ilvl w:val="2"/>
          <w:numId w:val="31"/>
        </w:numPr>
        <w:ind w:left="2520"/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Do you know why you weren’t offered treatment?</w:t>
      </w:r>
    </w:p>
    <w:p w14:paraId="71309EE9" w14:textId="3327CA1A" w:rsidR="00206CF3" w:rsidRPr="0085189A" w:rsidRDefault="00206CF3" w:rsidP="00560318">
      <w:pPr>
        <w:pStyle w:val="ListParagraph"/>
        <w:numPr>
          <w:ilvl w:val="2"/>
          <w:numId w:val="31"/>
        </w:numPr>
        <w:spacing w:line="360" w:lineRule="auto"/>
        <w:ind w:left="2520"/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  <w:lang w:val="en-GB"/>
        </w:rPr>
        <w:t>What would have to change for you to consider treatment?</w:t>
      </w:r>
    </w:p>
    <w:p w14:paraId="1ED89412" w14:textId="4A409449" w:rsidR="1D3EAFEF" w:rsidRPr="0085189A" w:rsidRDefault="65308991" w:rsidP="00560318">
      <w:pPr>
        <w:spacing w:line="360" w:lineRule="auto"/>
        <w:ind w:left="720"/>
        <w:rPr>
          <w:rFonts w:eastAsia="Calibri" w:cstheme="minorHAnsi"/>
          <w:color w:val="000000" w:themeColor="text1"/>
          <w:sz w:val="20"/>
          <w:szCs w:val="20"/>
          <w:u w:val="single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u w:val="single"/>
          <w:lang w:val="en-GB"/>
        </w:rPr>
        <w:t xml:space="preserve">On or been on treatment </w:t>
      </w:r>
    </w:p>
    <w:p w14:paraId="7DB4F329" w14:textId="77777777" w:rsidR="00972A4E" w:rsidRPr="0085189A" w:rsidRDefault="00895AEE" w:rsidP="00972A4E">
      <w:pPr>
        <w:pStyle w:val="ListParagraph"/>
        <w:numPr>
          <w:ilvl w:val="0"/>
          <w:numId w:val="27"/>
        </w:numPr>
        <w:spacing w:line="360" w:lineRule="auto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b/>
          <w:bCs/>
          <w:color w:val="000000" w:themeColor="text1"/>
          <w:sz w:val="20"/>
          <w:szCs w:val="20"/>
          <w:lang w:val="en-GB"/>
        </w:rPr>
        <w:t xml:space="preserve">Tell me about the treatment process. </w:t>
      </w: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[OC], [PC], [EE]</w:t>
      </w:r>
    </w:p>
    <w:p w14:paraId="5E4DA03A" w14:textId="77777777" w:rsidR="00972A4E" w:rsidRPr="0085189A" w:rsidRDefault="008E4CB1" w:rsidP="0085189A">
      <w:pPr>
        <w:pStyle w:val="ListParagraph"/>
        <w:numPr>
          <w:ilvl w:val="2"/>
          <w:numId w:val="27"/>
        </w:numPr>
        <w:rPr>
          <w:rFonts w:cstheme="minorHAnsi"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What did </w:t>
      </w:r>
      <w:r w:rsidR="00D913B7"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your doctor</w:t>
      </w: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 tell you about treatment?</w:t>
      </w:r>
      <w:r w:rsidR="00D913B7"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 </w:t>
      </w:r>
    </w:p>
    <w:p w14:paraId="56381B2B" w14:textId="77777777" w:rsidR="00972A4E" w:rsidRPr="0085189A" w:rsidRDefault="008E4CB1" w:rsidP="0085189A">
      <w:pPr>
        <w:pStyle w:val="ListParagraph"/>
        <w:numPr>
          <w:ilvl w:val="3"/>
          <w:numId w:val="34"/>
        </w:num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What </w:t>
      </w:r>
      <w:r w:rsidR="00F06B66"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was</w:t>
      </w: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 helpful?</w:t>
      </w:r>
      <w:r w:rsidRPr="0085189A">
        <w:rPr>
          <w:rFonts w:eastAsiaTheme="minorEastAsia" w:cstheme="minorHAnsi"/>
          <w:color w:val="000000" w:themeColor="text1"/>
          <w:sz w:val="20"/>
          <w:szCs w:val="20"/>
          <w:lang w:val="en-GB"/>
        </w:rPr>
        <w:t xml:space="preserve"> </w:t>
      </w:r>
    </w:p>
    <w:p w14:paraId="74CED3C7" w14:textId="2F4070E7" w:rsidR="00972A4E" w:rsidRPr="0085189A" w:rsidRDefault="008E4CB1" w:rsidP="0085189A">
      <w:pPr>
        <w:pStyle w:val="ListParagraph"/>
        <w:numPr>
          <w:ilvl w:val="3"/>
          <w:numId w:val="34"/>
        </w:numPr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  <w:lang w:val="en-GB"/>
        </w:rPr>
        <w:t>What did you have questions or concerns about?</w:t>
      </w:r>
    </w:p>
    <w:p w14:paraId="2956FF90" w14:textId="77777777" w:rsidR="00972A4E" w:rsidRPr="0085189A" w:rsidRDefault="00895AEE" w:rsidP="0085189A">
      <w:pPr>
        <w:pStyle w:val="ListParagraph"/>
        <w:numPr>
          <w:ilvl w:val="2"/>
          <w:numId w:val="27"/>
        </w:numPr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Why did you decide to get treatment?</w:t>
      </w:r>
      <w:r w:rsidR="00D913B7"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 </w:t>
      </w:r>
    </w:p>
    <w:p w14:paraId="397C5426" w14:textId="4F5274C8" w:rsidR="00972A4E" w:rsidRPr="0085189A" w:rsidRDefault="00972A4E" w:rsidP="0085189A">
      <w:pPr>
        <w:pStyle w:val="ListParagraph"/>
        <w:numPr>
          <w:ilvl w:val="2"/>
          <w:numId w:val="27"/>
        </w:numPr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  <w:lang w:val="en-GB"/>
        </w:rPr>
        <w:t>What was it like being on treatment?</w:t>
      </w:r>
    </w:p>
    <w:p w14:paraId="62E05217" w14:textId="77777777" w:rsidR="0085189A" w:rsidRPr="0085189A" w:rsidRDefault="00972A4E" w:rsidP="0085189A">
      <w:pPr>
        <w:pStyle w:val="ListParagraph"/>
        <w:numPr>
          <w:ilvl w:val="3"/>
          <w:numId w:val="2"/>
        </w:numPr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 xml:space="preserve">What was the best part? </w:t>
      </w:r>
    </w:p>
    <w:p w14:paraId="1E616DE4" w14:textId="1BE6087D" w:rsidR="0085189A" w:rsidRPr="0085189A" w:rsidRDefault="00972A4E" w:rsidP="0085189A">
      <w:pPr>
        <w:pStyle w:val="ListParagraph"/>
        <w:numPr>
          <w:ilvl w:val="3"/>
          <w:numId w:val="2"/>
        </w:numPr>
        <w:spacing w:line="360" w:lineRule="auto"/>
        <w:rPr>
          <w:rFonts w:eastAsiaTheme="minorEastAsia" w:cstheme="minorHAnsi"/>
          <w:color w:val="000000" w:themeColor="text1"/>
          <w:sz w:val="20"/>
          <w:szCs w:val="20"/>
          <w:lang w:val="en-GB"/>
        </w:rPr>
      </w:pPr>
      <w:r w:rsidRPr="0085189A">
        <w:rPr>
          <w:rFonts w:eastAsiaTheme="minorEastAsia" w:cstheme="minorHAnsi"/>
          <w:color w:val="000000" w:themeColor="text1"/>
          <w:sz w:val="20"/>
          <w:szCs w:val="20"/>
          <w:lang w:val="en-GB"/>
        </w:rPr>
        <w:t xml:space="preserve">What was the biggest challenge? </w:t>
      </w:r>
    </w:p>
    <w:p w14:paraId="0BA950A4" w14:textId="551EEC70" w:rsidR="00F06B66" w:rsidRPr="0085189A" w:rsidRDefault="00F06B66" w:rsidP="00C35B3B">
      <w:pPr>
        <w:pStyle w:val="ListParagraph"/>
        <w:numPr>
          <w:ilvl w:val="0"/>
          <w:numId w:val="27"/>
        </w:numPr>
        <w:spacing w:after="160"/>
        <w:contextualSpacing w:val="0"/>
        <w:rPr>
          <w:rFonts w:eastAsiaTheme="minorEastAsia" w:cstheme="minorHAnsi"/>
          <w:b/>
          <w:color w:val="000000" w:themeColor="text1"/>
          <w:sz w:val="20"/>
          <w:szCs w:val="20"/>
          <w:lang w:val="en-GB"/>
        </w:rPr>
      </w:pPr>
      <w:r w:rsidRPr="0085189A">
        <w:rPr>
          <w:rFonts w:eastAsiaTheme="minorEastAsia" w:cstheme="minorHAnsi"/>
          <w:b/>
          <w:color w:val="000000" w:themeColor="text1"/>
          <w:sz w:val="20"/>
          <w:szCs w:val="20"/>
          <w:lang w:val="en-GB"/>
        </w:rPr>
        <w:t>Have you been on treatment for other conditions? How did that compare to being on hep C treatment?</w:t>
      </w:r>
    </w:p>
    <w:p w14:paraId="39D5A92E" w14:textId="54B05492" w:rsidR="567A5033" w:rsidRPr="0085189A" w:rsidRDefault="65308991" w:rsidP="004D6B11">
      <w:pPr>
        <w:pStyle w:val="ListParagraph"/>
        <w:numPr>
          <w:ilvl w:val="0"/>
          <w:numId w:val="27"/>
        </w:numPr>
        <w:spacing w:line="360" w:lineRule="auto"/>
        <w:rPr>
          <w:rFonts w:eastAsiaTheme="minorEastAsia" w:cstheme="minorHAnsi"/>
          <w:b/>
          <w:color w:val="000000" w:themeColor="text1"/>
          <w:sz w:val="20"/>
          <w:szCs w:val="20"/>
          <w:lang w:val="en-GB"/>
        </w:rPr>
      </w:pPr>
      <w:r w:rsidRPr="0085189A">
        <w:rPr>
          <w:rFonts w:eastAsiaTheme="minorEastAsia" w:cstheme="minorHAnsi"/>
          <w:b/>
          <w:color w:val="000000" w:themeColor="text1"/>
          <w:sz w:val="20"/>
          <w:szCs w:val="20"/>
          <w:lang w:val="en-GB"/>
        </w:rPr>
        <w:t xml:space="preserve">What would you recommend to us to make treatment easier for others? </w:t>
      </w:r>
      <w:r w:rsidRPr="0085189A">
        <w:rPr>
          <w:rFonts w:eastAsiaTheme="minorEastAsia" w:cstheme="minorHAnsi"/>
          <w:color w:val="000000" w:themeColor="text1"/>
          <w:sz w:val="20"/>
          <w:szCs w:val="20"/>
          <w:lang w:val="en-GB"/>
        </w:rPr>
        <w:t>[OC]</w:t>
      </w:r>
      <w:r w:rsidR="00440776" w:rsidRPr="0085189A">
        <w:rPr>
          <w:rFonts w:eastAsiaTheme="minorEastAsia" w:cstheme="minorHAnsi"/>
          <w:color w:val="000000" w:themeColor="text1"/>
          <w:sz w:val="20"/>
          <w:szCs w:val="20"/>
          <w:lang w:val="en-GB"/>
        </w:rPr>
        <w:t>, [EE]</w:t>
      </w:r>
    </w:p>
    <w:p w14:paraId="570454B2" w14:textId="77622EAB" w:rsidR="567A5033" w:rsidRPr="0085189A" w:rsidRDefault="567A5033" w:rsidP="00877D62">
      <w:pPr>
        <w:spacing w:line="360" w:lineRule="auto"/>
        <w:rPr>
          <w:rFonts w:eastAsia="Calibri" w:cstheme="minorHAnsi"/>
          <w:sz w:val="20"/>
          <w:szCs w:val="20"/>
          <w:u w:val="single"/>
          <w:lang w:val="en-GB"/>
        </w:rPr>
      </w:pPr>
      <w:r w:rsidRPr="0085189A">
        <w:rPr>
          <w:rFonts w:eastAsia="Calibri" w:cstheme="minorHAnsi"/>
          <w:sz w:val="20"/>
          <w:szCs w:val="20"/>
          <w:u w:val="single"/>
          <w:lang w:val="en-GB"/>
        </w:rPr>
        <w:t>Everyone</w:t>
      </w:r>
    </w:p>
    <w:p w14:paraId="26979D8E" w14:textId="274414BB" w:rsidR="567A5033" w:rsidRPr="0085189A" w:rsidRDefault="65308991" w:rsidP="002F7D15">
      <w:pPr>
        <w:pStyle w:val="ListParagraph"/>
        <w:numPr>
          <w:ilvl w:val="0"/>
          <w:numId w:val="37"/>
        </w:numPr>
        <w:spacing w:line="360" w:lineRule="auto"/>
        <w:ind w:left="720"/>
        <w:rPr>
          <w:rFonts w:eastAsiaTheme="minorEastAsia" w:cstheme="minorHAnsi"/>
          <w:b/>
          <w:color w:val="000000" w:themeColor="text1"/>
          <w:sz w:val="20"/>
          <w:szCs w:val="20"/>
        </w:rPr>
      </w:pPr>
      <w:r w:rsidRPr="0085189A">
        <w:rPr>
          <w:rFonts w:cstheme="minorHAnsi"/>
          <w:b/>
          <w:sz w:val="20"/>
          <w:szCs w:val="20"/>
        </w:rPr>
        <w:t>Is there anything you’d like to add that you haven’t told me about?</w:t>
      </w:r>
    </w:p>
    <w:p w14:paraId="32C87E23" w14:textId="5DB9E35D" w:rsidR="567A5033" w:rsidRPr="0085189A" w:rsidRDefault="567A5033" w:rsidP="567A5033">
      <w:pPr>
        <w:rPr>
          <w:rFonts w:cstheme="minorHAnsi"/>
          <w:sz w:val="20"/>
          <w:szCs w:val="20"/>
        </w:rPr>
      </w:pPr>
    </w:p>
    <w:p w14:paraId="4F4C8A42" w14:textId="0C832E2B" w:rsidR="567A5033" w:rsidRPr="0085189A" w:rsidRDefault="567A5033" w:rsidP="567A5033">
      <w:pPr>
        <w:rPr>
          <w:rFonts w:eastAsiaTheme="minorEastAsia" w:cstheme="minorHAnsi"/>
          <w:sz w:val="20"/>
          <w:szCs w:val="20"/>
        </w:rPr>
      </w:pPr>
      <w:r w:rsidRPr="0085189A">
        <w:rPr>
          <w:rFonts w:eastAsiaTheme="minorEastAsia" w:cstheme="minorHAnsi"/>
          <w:sz w:val="20"/>
          <w:szCs w:val="20"/>
        </w:rPr>
        <w:t>We’d like to make sure we speak with people of different backgrounds, could you tell me:</w:t>
      </w:r>
    </w:p>
    <w:p w14:paraId="15EBEFFD" w14:textId="54B83906" w:rsidR="567A5033" w:rsidRPr="0085189A" w:rsidRDefault="567A5033" w:rsidP="567A5033">
      <w:pPr>
        <w:rPr>
          <w:rFonts w:eastAsiaTheme="minorEastAsia" w:cstheme="minorHAnsi"/>
          <w:sz w:val="20"/>
          <w:szCs w:val="20"/>
        </w:rPr>
      </w:pPr>
    </w:p>
    <w:p w14:paraId="127DC53B" w14:textId="104D54DB" w:rsidR="567A5033" w:rsidRPr="0085189A" w:rsidRDefault="21F7C023" w:rsidP="567A5033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What is your age?</w:t>
      </w:r>
    </w:p>
    <w:p w14:paraId="5EB3AE9E" w14:textId="58AAA6B2" w:rsidR="567A5033" w:rsidRPr="0085189A" w:rsidRDefault="1D3EAFEF" w:rsidP="567A5033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What gender do you identify as?</w:t>
      </w:r>
    </w:p>
    <w:p w14:paraId="1B5C854A" w14:textId="5EF5166E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 xml:space="preserve">Male </w:t>
      </w:r>
    </w:p>
    <w:p w14:paraId="66B185A9" w14:textId="530C4FB9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Female</w:t>
      </w:r>
    </w:p>
    <w:p w14:paraId="09535354" w14:textId="5D213013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Trans Male</w:t>
      </w:r>
    </w:p>
    <w:p w14:paraId="79F717A0" w14:textId="4B58CA20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Trans Female</w:t>
      </w:r>
    </w:p>
    <w:p w14:paraId="0C3A5E56" w14:textId="09DA0DEC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Another Gender or Non-Binary</w:t>
      </w:r>
    </w:p>
    <w:p w14:paraId="7AF07972" w14:textId="724251FD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Don’t Know</w:t>
      </w:r>
    </w:p>
    <w:p w14:paraId="6594E75C" w14:textId="766477A0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Not Disclosing</w:t>
      </w:r>
    </w:p>
    <w:p w14:paraId="2AEBA67F" w14:textId="0AC6D1AC" w:rsidR="567A5033" w:rsidRPr="0085189A" w:rsidRDefault="65308991" w:rsidP="567A5033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What is your race? (check all that apply)</w:t>
      </w:r>
    </w:p>
    <w:p w14:paraId="0E9CBCE7" w14:textId="192F1830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 xml:space="preserve">White </w:t>
      </w:r>
    </w:p>
    <w:p w14:paraId="3BFB4E5D" w14:textId="7AECB38F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 xml:space="preserve">Black/African American </w:t>
      </w:r>
    </w:p>
    <w:p w14:paraId="57B5FDE9" w14:textId="42FDAF0C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Asian</w:t>
      </w:r>
    </w:p>
    <w:p w14:paraId="4FE8BA4E" w14:textId="628A05A9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Native American/Alaska Native</w:t>
      </w:r>
    </w:p>
    <w:p w14:paraId="21BD0C29" w14:textId="73A1631E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Native Hawaiian</w:t>
      </w:r>
    </w:p>
    <w:p w14:paraId="23AD7CB7" w14:textId="5D903E36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proofErr w:type="gramStart"/>
      <w:r w:rsidRPr="0085189A">
        <w:rPr>
          <w:rFonts w:eastAsia="Calibri" w:cstheme="minorHAnsi"/>
          <w:sz w:val="20"/>
          <w:szCs w:val="20"/>
        </w:rPr>
        <w:t>Other</w:t>
      </w:r>
      <w:proofErr w:type="gramEnd"/>
      <w:r w:rsidRPr="0085189A">
        <w:rPr>
          <w:rFonts w:eastAsia="Calibri" w:cstheme="minorHAnsi"/>
          <w:sz w:val="20"/>
          <w:szCs w:val="20"/>
        </w:rPr>
        <w:t xml:space="preserve"> Pacific Islander</w:t>
      </w:r>
    </w:p>
    <w:p w14:paraId="59C118CC" w14:textId="65139428" w:rsidR="34F14115" w:rsidRPr="0085189A" w:rsidRDefault="1D3EAFEF" w:rsidP="1D3EAFEF">
      <w:pPr>
        <w:ind w:firstLine="720"/>
        <w:rPr>
          <w:rFonts w:eastAsia="Calibri" w:cstheme="minorHAnsi"/>
          <w:sz w:val="20"/>
          <w:szCs w:val="20"/>
        </w:rPr>
      </w:pPr>
      <w:r w:rsidRPr="0085189A">
        <w:rPr>
          <w:rFonts w:eastAsia="Calibri" w:cstheme="minorHAnsi"/>
          <w:sz w:val="20"/>
          <w:szCs w:val="20"/>
        </w:rPr>
        <w:t>Not Disclosing</w:t>
      </w:r>
    </w:p>
    <w:p w14:paraId="3502DBC6" w14:textId="26B8956B" w:rsidR="567A5033" w:rsidRPr="0085189A" w:rsidRDefault="65308991" w:rsidP="567A5033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Do you identify as Hispanic or Non-Hispanic?</w:t>
      </w:r>
    </w:p>
    <w:p w14:paraId="68B8730A" w14:textId="6E8CFB82" w:rsidR="34F14115" w:rsidRPr="0085189A" w:rsidRDefault="34F14115" w:rsidP="34F14115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cstheme="minorHAnsi"/>
          <w:sz w:val="20"/>
          <w:szCs w:val="20"/>
        </w:rPr>
        <w:tab/>
      </w:r>
      <w:r w:rsidRPr="0085189A">
        <w:rPr>
          <w:rFonts w:eastAsia="Calibri" w:cstheme="minorHAnsi"/>
          <w:color w:val="000000" w:themeColor="text1"/>
          <w:sz w:val="20"/>
          <w:szCs w:val="20"/>
        </w:rPr>
        <w:t>Hispanic</w:t>
      </w:r>
    </w:p>
    <w:p w14:paraId="39A49501" w14:textId="01180D58" w:rsidR="34F14115" w:rsidRPr="0085189A" w:rsidRDefault="34F14115" w:rsidP="34F14115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cstheme="minorHAnsi"/>
          <w:sz w:val="20"/>
          <w:szCs w:val="20"/>
        </w:rPr>
        <w:tab/>
      </w:r>
      <w:r w:rsidRPr="0085189A">
        <w:rPr>
          <w:rFonts w:eastAsia="Calibri" w:cstheme="minorHAnsi"/>
          <w:color w:val="000000" w:themeColor="text1"/>
          <w:sz w:val="20"/>
          <w:szCs w:val="20"/>
        </w:rPr>
        <w:t>Non-Hispanic</w:t>
      </w:r>
    </w:p>
    <w:p w14:paraId="3E68C012" w14:textId="3F38AA5F" w:rsidR="2D396C13" w:rsidRPr="0085189A" w:rsidRDefault="21F7C023" w:rsidP="2D396C13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What is your housing status?</w:t>
      </w:r>
    </w:p>
    <w:p w14:paraId="660BEDC7" w14:textId="1B090D51" w:rsidR="2D396C13" w:rsidRPr="0085189A" w:rsidRDefault="21F7C023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Doubling up</w:t>
      </w:r>
    </w:p>
    <w:p w14:paraId="5336AE3B" w14:textId="19025D7C" w:rsidR="2D396C13" w:rsidRPr="0085189A" w:rsidRDefault="11586296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Homeless shelter</w:t>
      </w:r>
    </w:p>
    <w:p w14:paraId="191BB31B" w14:textId="392429AA" w:rsidR="2D396C13" w:rsidRPr="0085189A" w:rsidRDefault="11586296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lastRenderedPageBreak/>
        <w:t>Other</w:t>
      </w:r>
    </w:p>
    <w:p w14:paraId="316CA210" w14:textId="0AB44CBE" w:rsidR="2D396C13" w:rsidRPr="0085189A" w:rsidRDefault="11586296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Permanent supportive housing</w:t>
      </w:r>
    </w:p>
    <w:p w14:paraId="47098EB8" w14:textId="2D23ACA7" w:rsidR="2D396C13" w:rsidRPr="0085189A" w:rsidRDefault="11586296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Street</w:t>
      </w:r>
    </w:p>
    <w:p w14:paraId="05E118A3" w14:textId="483BD20A" w:rsidR="2D396C13" w:rsidRPr="0085189A" w:rsidRDefault="11586296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Transitional</w:t>
      </w:r>
    </w:p>
    <w:p w14:paraId="70B167F5" w14:textId="324BA732" w:rsidR="2D396C13" w:rsidRPr="0085189A" w:rsidRDefault="11586296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Unknown</w:t>
      </w:r>
    </w:p>
    <w:p w14:paraId="78980EE3" w14:textId="568D63F7" w:rsidR="2D396C13" w:rsidRPr="0085189A" w:rsidRDefault="228A72AD" w:rsidP="2D396C13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 xml:space="preserve">Have you ever injected </w:t>
      </w:r>
      <w:bookmarkStart w:id="0" w:name="_GoBack"/>
      <w:r w:rsidRPr="0085189A">
        <w:rPr>
          <w:rFonts w:eastAsia="Calibri" w:cstheme="minorHAnsi"/>
          <w:color w:val="000000" w:themeColor="text1"/>
          <w:sz w:val="20"/>
          <w:szCs w:val="20"/>
        </w:rPr>
        <w:t>dr</w:t>
      </w:r>
      <w:bookmarkEnd w:id="0"/>
      <w:r w:rsidRPr="0085189A">
        <w:rPr>
          <w:rFonts w:eastAsia="Calibri" w:cstheme="minorHAnsi"/>
          <w:color w:val="000000" w:themeColor="text1"/>
          <w:sz w:val="20"/>
          <w:szCs w:val="20"/>
        </w:rPr>
        <w:t>ugs?</w:t>
      </w:r>
    </w:p>
    <w:p w14:paraId="2D211C8E" w14:textId="64A56A26" w:rsidR="2D396C13" w:rsidRPr="0085189A" w:rsidRDefault="11586296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Yes</w:t>
      </w:r>
    </w:p>
    <w:p w14:paraId="7BB1A83A" w14:textId="4029750D" w:rsidR="2D396C13" w:rsidRPr="0085189A" w:rsidRDefault="21F7C023" w:rsidP="11586296">
      <w:pPr>
        <w:ind w:firstLine="720"/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</w:rPr>
        <w:t>No</w:t>
      </w:r>
    </w:p>
    <w:p w14:paraId="76C67970" w14:textId="25F7F470" w:rsidR="2D396C13" w:rsidRPr="0085189A" w:rsidRDefault="2D396C13" w:rsidP="2D396C13">
      <w:pPr>
        <w:rPr>
          <w:rFonts w:eastAsia="Calibri" w:cstheme="minorHAnsi"/>
          <w:color w:val="000000" w:themeColor="text1"/>
          <w:sz w:val="20"/>
          <w:szCs w:val="20"/>
        </w:rPr>
      </w:pPr>
    </w:p>
    <w:p w14:paraId="69AA6B8B" w14:textId="6A2A0726" w:rsidR="567A5033" w:rsidRPr="0085189A" w:rsidRDefault="567A5033" w:rsidP="567A5033">
      <w:pPr>
        <w:rPr>
          <w:rFonts w:eastAsia="Calibri" w:cstheme="minorHAnsi"/>
          <w:color w:val="000000" w:themeColor="text1"/>
          <w:sz w:val="20"/>
          <w:szCs w:val="20"/>
        </w:rPr>
      </w:pPr>
    </w:p>
    <w:p w14:paraId="360F8F36" w14:textId="7D686683" w:rsidR="567A5033" w:rsidRPr="0085189A" w:rsidRDefault="567A5033" w:rsidP="567A5033">
      <w:pPr>
        <w:rPr>
          <w:rFonts w:eastAsia="Calibri" w:cstheme="minorHAnsi"/>
          <w:color w:val="000000" w:themeColor="text1"/>
          <w:sz w:val="20"/>
          <w:szCs w:val="20"/>
        </w:rPr>
      </w:pPr>
      <w:r w:rsidRPr="0085189A">
        <w:rPr>
          <w:rFonts w:eastAsia="Calibri" w:cstheme="minorHAnsi"/>
          <w:color w:val="000000" w:themeColor="text1"/>
          <w:sz w:val="20"/>
          <w:szCs w:val="20"/>
          <w:lang w:val="en-GB"/>
        </w:rPr>
        <w:t>Thank you for taking the time to speak with me.</w:t>
      </w:r>
    </w:p>
    <w:p w14:paraId="3A89A3B7" w14:textId="0249AAF7" w:rsidR="567A5033" w:rsidRPr="0085189A" w:rsidRDefault="567A5033" w:rsidP="567A5033">
      <w:pPr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05"/>
        <w:gridCol w:w="4590"/>
      </w:tblGrid>
      <w:tr w:rsidR="567A5033" w:rsidRPr="0085189A" w14:paraId="543CCF37" w14:textId="77777777" w:rsidTr="567A5033">
        <w:tc>
          <w:tcPr>
            <w:tcW w:w="1305" w:type="dxa"/>
          </w:tcPr>
          <w:p w14:paraId="3737E6A1" w14:textId="113C7E09" w:rsidR="567A5033" w:rsidRPr="0085189A" w:rsidRDefault="567A5033" w:rsidP="567A503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RISM Codes</w:t>
            </w:r>
          </w:p>
        </w:tc>
        <w:tc>
          <w:tcPr>
            <w:tcW w:w="4590" w:type="dxa"/>
          </w:tcPr>
          <w:p w14:paraId="079C4FB7" w14:textId="35E743FC" w:rsidR="567A5033" w:rsidRPr="0085189A" w:rsidRDefault="567A5033" w:rsidP="567A5033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RISM Domains</w:t>
            </w:r>
          </w:p>
        </w:tc>
      </w:tr>
      <w:tr w:rsidR="567A5033" w:rsidRPr="0085189A" w14:paraId="71F30F60" w14:textId="77777777" w:rsidTr="567A5033">
        <w:tc>
          <w:tcPr>
            <w:tcW w:w="1305" w:type="dxa"/>
          </w:tcPr>
          <w:p w14:paraId="5D34443E" w14:textId="42194C0D" w:rsidR="567A5033" w:rsidRPr="0085189A" w:rsidRDefault="567A5033" w:rsidP="567A503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[OC]</w:t>
            </w:r>
          </w:p>
        </w:tc>
        <w:tc>
          <w:tcPr>
            <w:tcW w:w="4590" w:type="dxa"/>
          </w:tcPr>
          <w:p w14:paraId="4967AA1D" w14:textId="17AB87FE" w:rsidR="567A5033" w:rsidRPr="0085189A" w:rsidRDefault="567A5033" w:rsidP="567A5033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Organization Characteristics</w:t>
            </w:r>
          </w:p>
        </w:tc>
      </w:tr>
      <w:tr w:rsidR="567A5033" w:rsidRPr="0085189A" w14:paraId="7BF5BB41" w14:textId="77777777" w:rsidTr="567A5033">
        <w:tc>
          <w:tcPr>
            <w:tcW w:w="1305" w:type="dxa"/>
          </w:tcPr>
          <w:p w14:paraId="175BC5D9" w14:textId="6B80463F" w:rsidR="567A5033" w:rsidRPr="0085189A" w:rsidRDefault="567A5033" w:rsidP="567A503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[OC/S]</w:t>
            </w:r>
          </w:p>
        </w:tc>
        <w:tc>
          <w:tcPr>
            <w:tcW w:w="4590" w:type="dxa"/>
          </w:tcPr>
          <w:p w14:paraId="27D8A7E5" w14:textId="4C7B7734" w:rsidR="567A5033" w:rsidRPr="0085189A" w:rsidRDefault="567A5033" w:rsidP="567A5033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Organization Characteristics/Staff</w:t>
            </w:r>
          </w:p>
        </w:tc>
      </w:tr>
      <w:tr w:rsidR="567A5033" w:rsidRPr="0085189A" w14:paraId="00D02C5D" w14:textId="77777777" w:rsidTr="567A5033">
        <w:tc>
          <w:tcPr>
            <w:tcW w:w="1305" w:type="dxa"/>
          </w:tcPr>
          <w:p w14:paraId="27A29478" w14:textId="33841EF1" w:rsidR="567A5033" w:rsidRPr="0085189A" w:rsidRDefault="567A5033" w:rsidP="567A503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[PC]</w:t>
            </w:r>
          </w:p>
        </w:tc>
        <w:tc>
          <w:tcPr>
            <w:tcW w:w="4590" w:type="dxa"/>
          </w:tcPr>
          <w:p w14:paraId="18824AF5" w14:textId="2D80BD9D" w:rsidR="567A5033" w:rsidRPr="0085189A" w:rsidRDefault="567A5033" w:rsidP="567A5033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Patient Characteristics</w:t>
            </w:r>
          </w:p>
        </w:tc>
      </w:tr>
      <w:tr w:rsidR="567A5033" w:rsidRPr="0085189A" w14:paraId="2B916814" w14:textId="77777777" w:rsidTr="567A5033">
        <w:tc>
          <w:tcPr>
            <w:tcW w:w="1305" w:type="dxa"/>
          </w:tcPr>
          <w:p w14:paraId="652B6E55" w14:textId="48045F80" w:rsidR="567A5033" w:rsidRPr="0085189A" w:rsidRDefault="567A5033" w:rsidP="567A503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[ISI]</w:t>
            </w:r>
          </w:p>
        </w:tc>
        <w:tc>
          <w:tcPr>
            <w:tcW w:w="4590" w:type="dxa"/>
          </w:tcPr>
          <w:p w14:paraId="6E14C9CB" w14:textId="141D6A14" w:rsidR="567A5033" w:rsidRPr="0085189A" w:rsidRDefault="567A5033" w:rsidP="567A5033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Implementation and Sustainability Infrastructure</w:t>
            </w:r>
          </w:p>
        </w:tc>
      </w:tr>
      <w:tr w:rsidR="567A5033" w:rsidRPr="0085189A" w14:paraId="5F2B4EFB" w14:textId="77777777" w:rsidTr="567A5033">
        <w:tc>
          <w:tcPr>
            <w:tcW w:w="1305" w:type="dxa"/>
          </w:tcPr>
          <w:p w14:paraId="4F7ADD11" w14:textId="33401353" w:rsidR="567A5033" w:rsidRPr="0085189A" w:rsidRDefault="567A5033" w:rsidP="567A503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[EE]</w:t>
            </w:r>
          </w:p>
        </w:tc>
        <w:tc>
          <w:tcPr>
            <w:tcW w:w="4590" w:type="dxa"/>
          </w:tcPr>
          <w:p w14:paraId="0AAAE22A" w14:textId="0A6DF73D" w:rsidR="567A5033" w:rsidRPr="0085189A" w:rsidRDefault="567A5033" w:rsidP="567A5033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External Environment</w:t>
            </w:r>
          </w:p>
        </w:tc>
      </w:tr>
      <w:tr w:rsidR="567A5033" w:rsidRPr="0085189A" w14:paraId="399BA928" w14:textId="77777777" w:rsidTr="567A5033">
        <w:tc>
          <w:tcPr>
            <w:tcW w:w="1305" w:type="dxa"/>
          </w:tcPr>
          <w:p w14:paraId="3A47F7E7" w14:textId="16721BC8" w:rsidR="567A5033" w:rsidRPr="0085189A" w:rsidRDefault="567A5033" w:rsidP="567A503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[SP]</w:t>
            </w:r>
          </w:p>
        </w:tc>
        <w:tc>
          <w:tcPr>
            <w:tcW w:w="4590" w:type="dxa"/>
          </w:tcPr>
          <w:p w14:paraId="59D732A0" w14:textId="24DFD701" w:rsidR="567A5033" w:rsidRPr="0085189A" w:rsidRDefault="567A5033" w:rsidP="567A5033">
            <w:pPr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85189A">
              <w:rPr>
                <w:rFonts w:eastAsia="Calibri" w:cstheme="minorHAnsi"/>
                <w:color w:val="000000" w:themeColor="text1"/>
                <w:sz w:val="20"/>
                <w:szCs w:val="20"/>
              </w:rPr>
              <w:t>Side Project (Barriers to Completing Treatment)</w:t>
            </w:r>
          </w:p>
        </w:tc>
      </w:tr>
    </w:tbl>
    <w:p w14:paraId="7D0247B4" w14:textId="2BF911AC" w:rsidR="567A5033" w:rsidRPr="0085189A" w:rsidRDefault="567A5033" w:rsidP="567A5033">
      <w:pPr>
        <w:rPr>
          <w:rFonts w:cstheme="minorHAnsi"/>
          <w:sz w:val="20"/>
          <w:szCs w:val="20"/>
        </w:rPr>
      </w:pPr>
    </w:p>
    <w:sectPr w:rsidR="567A5033" w:rsidRPr="0085189A" w:rsidSect="00EE6E42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4D09810" w16cex:dateUtc="2021-08-25T14:21:00Z"/>
  <w16cex:commentExtensible w16cex:durableId="24D09772" w16cex:dateUtc="2021-08-25T14:18:00Z"/>
  <w16cex:commentExtensible w16cex:durableId="52041D2D" w16cex:dateUtc="2021-08-24T21:40:00Z"/>
  <w16cex:commentExtensible w16cex:durableId="24D097BD" w16cex:dateUtc="2021-08-25T14:19:00Z"/>
  <w16cex:commentExtensible w16cex:durableId="0C6E4C52" w16cex:dateUtc="2021-08-24T21:33:00Z"/>
  <w16cex:commentExtensible w16cex:durableId="24D098BC" w16cex:dateUtc="2021-08-25T14:23:00Z"/>
  <w16cex:commentExtensible w16cex:durableId="4F274036" w16cex:dateUtc="2021-08-24T21:41:00Z"/>
  <w16cex:commentExtensible w16cex:durableId="24D098F8" w16cex:dateUtc="2021-08-25T14:24:00Z"/>
  <w16cex:commentExtensible w16cex:durableId="24D099BB" w16cex:dateUtc="2021-08-25T14:28:00Z"/>
  <w16cex:commentExtensible w16cex:durableId="493E7F02" w16cex:dateUtc="2021-08-24T21:42:00Z"/>
  <w16cex:commentExtensible w16cex:durableId="24D099FA" w16cex:dateUtc="2021-08-25T14:29:00Z"/>
  <w16cex:commentExtensible w16cex:durableId="036F7D8A" w16cex:dateUtc="2021-08-24T21:45:00Z"/>
  <w16cex:commentExtensible w16cex:durableId="24D09A51" w16cex:dateUtc="2021-08-25T14:30:00Z"/>
  <w16cex:commentExtensible w16cex:durableId="367025BE" w16cex:dateUtc="2021-08-25T19:20:25.623Z"/>
  <w16cex:commentExtensible w16cex:durableId="475FCFE3" w16cex:dateUtc="2021-08-25T19:23:39.826Z"/>
  <w16cex:commentExtensible w16cex:durableId="390170AC" w16cex:dateUtc="2021-08-27T17:16:48.148Z"/>
  <w16cex:commentExtensible w16cex:durableId="562EFD31" w16cex:dateUtc="2021-08-27T17:20:31.005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9482B" w14:textId="77777777" w:rsidR="00685529" w:rsidRDefault="00685529">
      <w:r>
        <w:separator/>
      </w:r>
    </w:p>
  </w:endnote>
  <w:endnote w:type="continuationSeparator" w:id="0">
    <w:p w14:paraId="3366A6C8" w14:textId="77777777" w:rsidR="00685529" w:rsidRDefault="00685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567A5033" w14:paraId="62C889D4" w14:textId="77777777" w:rsidTr="567A5033">
      <w:tc>
        <w:tcPr>
          <w:tcW w:w="3120" w:type="dxa"/>
        </w:tcPr>
        <w:p w14:paraId="62478F9A" w14:textId="01622104" w:rsidR="567A5033" w:rsidRDefault="567A5033" w:rsidP="567A5033">
          <w:pPr>
            <w:pStyle w:val="Header"/>
            <w:ind w:left="-115"/>
          </w:pPr>
        </w:p>
      </w:tc>
      <w:tc>
        <w:tcPr>
          <w:tcW w:w="3120" w:type="dxa"/>
        </w:tcPr>
        <w:p w14:paraId="19B2967F" w14:textId="4F61DAE3" w:rsidR="567A5033" w:rsidRDefault="567A5033" w:rsidP="567A5033">
          <w:pPr>
            <w:pStyle w:val="Header"/>
            <w:jc w:val="center"/>
          </w:pPr>
        </w:p>
      </w:tc>
      <w:tc>
        <w:tcPr>
          <w:tcW w:w="3120" w:type="dxa"/>
        </w:tcPr>
        <w:p w14:paraId="5BDEBE23" w14:textId="5045341D" w:rsidR="567A5033" w:rsidRDefault="567A5033" w:rsidP="567A5033">
          <w:pPr>
            <w:pStyle w:val="Header"/>
            <w:ind w:right="-115"/>
            <w:jc w:val="right"/>
          </w:pPr>
        </w:p>
      </w:tc>
    </w:tr>
  </w:tbl>
  <w:p w14:paraId="5B10AF36" w14:textId="3A976EE0" w:rsidR="567A5033" w:rsidRDefault="567A5033" w:rsidP="567A50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12F5F" w14:textId="77777777" w:rsidR="00685529" w:rsidRDefault="00685529">
      <w:r>
        <w:separator/>
      </w:r>
    </w:p>
  </w:footnote>
  <w:footnote w:type="continuationSeparator" w:id="0">
    <w:p w14:paraId="7C0B3AAA" w14:textId="77777777" w:rsidR="00685529" w:rsidRDefault="006855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5"/>
      <w:gridCol w:w="8670"/>
      <w:gridCol w:w="345"/>
    </w:tblGrid>
    <w:tr w:rsidR="567A5033" w14:paraId="2BEBEE96" w14:textId="77777777" w:rsidTr="567A5033">
      <w:tc>
        <w:tcPr>
          <w:tcW w:w="345" w:type="dxa"/>
        </w:tcPr>
        <w:p w14:paraId="1EC9A7B6" w14:textId="57A90AC5" w:rsidR="567A5033" w:rsidRDefault="567A5033" w:rsidP="567A5033">
          <w:pPr>
            <w:pStyle w:val="Header"/>
            <w:ind w:left="-115"/>
          </w:pPr>
        </w:p>
      </w:tc>
      <w:tc>
        <w:tcPr>
          <w:tcW w:w="8670" w:type="dxa"/>
        </w:tcPr>
        <w:p w14:paraId="08F3E707" w14:textId="283FD0A5" w:rsidR="567A5033" w:rsidRDefault="567A5033" w:rsidP="567A5033">
          <w:pPr>
            <w:spacing w:line="257" w:lineRule="auto"/>
            <w:jc w:val="center"/>
            <w:rPr>
              <w:rFonts w:ascii="Calibri" w:eastAsia="Calibri" w:hAnsi="Calibri" w:cs="Calibri"/>
              <w:b/>
              <w:bCs/>
              <w:sz w:val="28"/>
              <w:szCs w:val="28"/>
            </w:rPr>
          </w:pPr>
          <w:r w:rsidRPr="567A5033">
            <w:rPr>
              <w:rFonts w:ascii="Calibri" w:eastAsia="Calibri" w:hAnsi="Calibri" w:cs="Calibri"/>
              <w:b/>
              <w:bCs/>
              <w:sz w:val="28"/>
              <w:szCs w:val="28"/>
            </w:rPr>
            <w:t>Erase Hep C Phase 1 – Patient Interview Guide</w:t>
          </w:r>
        </w:p>
      </w:tc>
      <w:tc>
        <w:tcPr>
          <w:tcW w:w="345" w:type="dxa"/>
        </w:tcPr>
        <w:p w14:paraId="4B2E5479" w14:textId="18C1E760" w:rsidR="567A5033" w:rsidRDefault="567A5033" w:rsidP="567A5033">
          <w:pPr>
            <w:pStyle w:val="Header"/>
            <w:ind w:right="-115"/>
            <w:jc w:val="right"/>
          </w:pPr>
        </w:p>
      </w:tc>
    </w:tr>
  </w:tbl>
  <w:p w14:paraId="43134D49" w14:textId="450BCEF3" w:rsidR="567A5033" w:rsidRDefault="567A5033" w:rsidP="567A5033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vDkizOszTPNW+3" id="GRepR7EA"/>
  </int:Manifest>
  <int:Observations>
    <int:Content id="GRepR7EA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04601"/>
    <w:multiLevelType w:val="hybridMultilevel"/>
    <w:tmpl w:val="BCD4927C"/>
    <w:lvl w:ilvl="0" w:tplc="4E0EE6A4">
      <w:start w:val="7"/>
      <w:numFmt w:val="decimal"/>
      <w:lvlText w:val="%1.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F6922"/>
    <w:multiLevelType w:val="hybridMultilevel"/>
    <w:tmpl w:val="3B9E84AE"/>
    <w:lvl w:ilvl="0" w:tplc="6D32AAAE">
      <w:start w:val="1"/>
      <w:numFmt w:val="decimal"/>
      <w:lvlText w:val="%1."/>
      <w:lvlJc w:val="left"/>
      <w:pPr>
        <w:ind w:left="720" w:hanging="360"/>
      </w:pPr>
    </w:lvl>
    <w:lvl w:ilvl="1" w:tplc="6C0EE80C">
      <w:start w:val="1"/>
      <w:numFmt w:val="lowerLetter"/>
      <w:lvlText w:val="%2."/>
      <w:lvlJc w:val="left"/>
      <w:pPr>
        <w:ind w:left="1440" w:hanging="360"/>
      </w:pPr>
    </w:lvl>
    <w:lvl w:ilvl="2" w:tplc="C8F4AEF2">
      <w:start w:val="1"/>
      <w:numFmt w:val="lowerRoman"/>
      <w:lvlText w:val="%3."/>
      <w:lvlJc w:val="right"/>
      <w:pPr>
        <w:ind w:left="2160" w:hanging="180"/>
      </w:pPr>
    </w:lvl>
    <w:lvl w:ilvl="3" w:tplc="1F823778">
      <w:start w:val="1"/>
      <w:numFmt w:val="decimal"/>
      <w:lvlText w:val="%4."/>
      <w:lvlJc w:val="left"/>
      <w:pPr>
        <w:ind w:left="2880" w:hanging="360"/>
      </w:pPr>
    </w:lvl>
    <w:lvl w:ilvl="4" w:tplc="7D1C38D8">
      <w:start w:val="1"/>
      <w:numFmt w:val="lowerLetter"/>
      <w:lvlText w:val="%5."/>
      <w:lvlJc w:val="left"/>
      <w:pPr>
        <w:ind w:left="3600" w:hanging="360"/>
      </w:pPr>
    </w:lvl>
    <w:lvl w:ilvl="5" w:tplc="38603512">
      <w:start w:val="1"/>
      <w:numFmt w:val="lowerRoman"/>
      <w:lvlText w:val="%6."/>
      <w:lvlJc w:val="right"/>
      <w:pPr>
        <w:ind w:left="4320" w:hanging="180"/>
      </w:pPr>
    </w:lvl>
    <w:lvl w:ilvl="6" w:tplc="6CA67EEC">
      <w:start w:val="1"/>
      <w:numFmt w:val="decimal"/>
      <w:lvlText w:val="%7."/>
      <w:lvlJc w:val="left"/>
      <w:pPr>
        <w:ind w:left="5040" w:hanging="360"/>
      </w:pPr>
    </w:lvl>
    <w:lvl w:ilvl="7" w:tplc="89C0FF44">
      <w:start w:val="1"/>
      <w:numFmt w:val="lowerLetter"/>
      <w:lvlText w:val="%8."/>
      <w:lvlJc w:val="left"/>
      <w:pPr>
        <w:ind w:left="5760" w:hanging="360"/>
      </w:pPr>
    </w:lvl>
    <w:lvl w:ilvl="8" w:tplc="6DE0B78E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B2A2C"/>
    <w:multiLevelType w:val="hybridMultilevel"/>
    <w:tmpl w:val="1EB6A388"/>
    <w:lvl w:ilvl="0" w:tplc="2CEE0636">
      <w:start w:val="1"/>
      <w:numFmt w:val="bullet"/>
      <w:lvlText w:val="·"/>
      <w:lvlJc w:val="left"/>
      <w:pPr>
        <w:ind w:left="1080" w:hanging="360"/>
      </w:pPr>
      <w:rPr>
        <w:rFonts w:ascii="Symbol" w:hAnsi="Symbol" w:hint="default"/>
      </w:rPr>
    </w:lvl>
    <w:lvl w:ilvl="1" w:tplc="B8D2D96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93C207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A01CE62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50F42DC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13BEDBD6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5944D86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38E7F3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E8FA6018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FC65399"/>
    <w:multiLevelType w:val="hybridMultilevel"/>
    <w:tmpl w:val="D94611EC"/>
    <w:lvl w:ilvl="0" w:tplc="D62E4E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228DA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70FE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C2088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3AFF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6A83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5CFF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F461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01C2D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132F14"/>
    <w:multiLevelType w:val="hybridMultilevel"/>
    <w:tmpl w:val="1A22F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F6DCA"/>
    <w:multiLevelType w:val="hybridMultilevel"/>
    <w:tmpl w:val="5E88F85C"/>
    <w:lvl w:ilvl="0" w:tplc="9252B842">
      <w:start w:val="6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490CD6"/>
    <w:multiLevelType w:val="hybridMultilevel"/>
    <w:tmpl w:val="3F2E531E"/>
    <w:lvl w:ilvl="0" w:tplc="3E98A03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8F0D4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3EB60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260D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3246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8E6DB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BE0E1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901F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46354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186B53"/>
    <w:multiLevelType w:val="hybridMultilevel"/>
    <w:tmpl w:val="38940EB4"/>
    <w:lvl w:ilvl="0" w:tplc="951A6A16">
      <w:start w:val="1"/>
      <w:numFmt w:val="decimal"/>
      <w:lvlText w:val="%1."/>
      <w:lvlJc w:val="left"/>
      <w:pPr>
        <w:ind w:left="720" w:hanging="360"/>
      </w:pPr>
    </w:lvl>
    <w:lvl w:ilvl="1" w:tplc="43160896">
      <w:start w:val="1"/>
      <w:numFmt w:val="lowerLetter"/>
      <w:lvlText w:val="%2."/>
      <w:lvlJc w:val="left"/>
      <w:pPr>
        <w:ind w:left="1440" w:hanging="360"/>
      </w:pPr>
    </w:lvl>
    <w:lvl w:ilvl="2" w:tplc="CFC41890">
      <w:start w:val="1"/>
      <w:numFmt w:val="lowerLetter"/>
      <w:lvlText w:val="%3."/>
      <w:lvlJc w:val="left"/>
      <w:pPr>
        <w:ind w:left="2160" w:hanging="180"/>
      </w:pPr>
    </w:lvl>
    <w:lvl w:ilvl="3" w:tplc="A5321302">
      <w:start w:val="1"/>
      <w:numFmt w:val="decimal"/>
      <w:lvlText w:val="%4."/>
      <w:lvlJc w:val="left"/>
      <w:pPr>
        <w:ind w:left="2880" w:hanging="360"/>
      </w:pPr>
    </w:lvl>
    <w:lvl w:ilvl="4" w:tplc="87962602">
      <w:start w:val="1"/>
      <w:numFmt w:val="lowerLetter"/>
      <w:lvlText w:val="%5."/>
      <w:lvlJc w:val="left"/>
      <w:pPr>
        <w:ind w:left="3600" w:hanging="360"/>
      </w:pPr>
    </w:lvl>
    <w:lvl w:ilvl="5" w:tplc="9FAC23DA">
      <w:start w:val="1"/>
      <w:numFmt w:val="lowerRoman"/>
      <w:lvlText w:val="%6."/>
      <w:lvlJc w:val="right"/>
      <w:pPr>
        <w:ind w:left="4320" w:hanging="180"/>
      </w:pPr>
    </w:lvl>
    <w:lvl w:ilvl="6" w:tplc="BDB2F324">
      <w:start w:val="1"/>
      <w:numFmt w:val="decimal"/>
      <w:lvlText w:val="%7."/>
      <w:lvlJc w:val="left"/>
      <w:pPr>
        <w:ind w:left="5040" w:hanging="360"/>
      </w:pPr>
    </w:lvl>
    <w:lvl w:ilvl="7" w:tplc="5AD40F38">
      <w:start w:val="1"/>
      <w:numFmt w:val="lowerLetter"/>
      <w:lvlText w:val="%8."/>
      <w:lvlJc w:val="left"/>
      <w:pPr>
        <w:ind w:left="5760" w:hanging="360"/>
      </w:pPr>
    </w:lvl>
    <w:lvl w:ilvl="8" w:tplc="1F80C50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A41C59"/>
    <w:multiLevelType w:val="hybridMultilevel"/>
    <w:tmpl w:val="5622F002"/>
    <w:lvl w:ilvl="0" w:tplc="F31044AE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9" w15:restartNumberingAfterBreak="0">
    <w:nsid w:val="2A997A70"/>
    <w:multiLevelType w:val="hybridMultilevel"/>
    <w:tmpl w:val="B4F0EF9C"/>
    <w:lvl w:ilvl="0" w:tplc="E32E00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C585B0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862D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27E33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9042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A401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3240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006F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6BC45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574339"/>
    <w:multiLevelType w:val="hybridMultilevel"/>
    <w:tmpl w:val="23886250"/>
    <w:lvl w:ilvl="0" w:tplc="A76A2E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92647894">
      <w:start w:val="1"/>
      <w:numFmt w:val="lowerLetter"/>
      <w:lvlText w:val="%3."/>
      <w:lvlJc w:val="right"/>
      <w:pPr>
        <w:ind w:left="2160" w:hanging="180"/>
      </w:pPr>
      <w:rPr>
        <w:rFonts w:ascii="Calibri" w:eastAsia="Calibri" w:hAnsi="Calibri" w:cs="Calibri"/>
      </w:rPr>
    </w:lvl>
    <w:lvl w:ilvl="3" w:tplc="00783FE4">
      <w:start w:val="1"/>
      <w:numFmt w:val="decimal"/>
      <w:lvlText w:val="%4."/>
      <w:lvlJc w:val="left"/>
      <w:pPr>
        <w:ind w:left="2880" w:hanging="360"/>
      </w:pPr>
    </w:lvl>
    <w:lvl w:ilvl="4" w:tplc="7894559E">
      <w:start w:val="1"/>
      <w:numFmt w:val="lowerLetter"/>
      <w:lvlText w:val="%5."/>
      <w:lvlJc w:val="left"/>
      <w:pPr>
        <w:ind w:left="3600" w:hanging="360"/>
      </w:pPr>
    </w:lvl>
    <w:lvl w:ilvl="5" w:tplc="1E121A7E">
      <w:start w:val="1"/>
      <w:numFmt w:val="lowerRoman"/>
      <w:lvlText w:val="%6."/>
      <w:lvlJc w:val="right"/>
      <w:pPr>
        <w:ind w:left="4320" w:hanging="180"/>
      </w:pPr>
    </w:lvl>
    <w:lvl w:ilvl="6" w:tplc="93188996">
      <w:start w:val="1"/>
      <w:numFmt w:val="decimal"/>
      <w:lvlText w:val="%7."/>
      <w:lvlJc w:val="left"/>
      <w:pPr>
        <w:ind w:left="5040" w:hanging="360"/>
      </w:pPr>
    </w:lvl>
    <w:lvl w:ilvl="7" w:tplc="A0182174">
      <w:start w:val="1"/>
      <w:numFmt w:val="lowerLetter"/>
      <w:lvlText w:val="%8."/>
      <w:lvlJc w:val="left"/>
      <w:pPr>
        <w:ind w:left="5760" w:hanging="360"/>
      </w:pPr>
    </w:lvl>
    <w:lvl w:ilvl="8" w:tplc="ACF817EA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D5308D1"/>
    <w:multiLevelType w:val="hybridMultilevel"/>
    <w:tmpl w:val="D6A40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BA4D7D"/>
    <w:multiLevelType w:val="hybridMultilevel"/>
    <w:tmpl w:val="F81CCC7C"/>
    <w:lvl w:ilvl="0" w:tplc="4BB6F60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BF6081E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728577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22D414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99F26C0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9A6F636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A8CDB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63F4F28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5A06F2E"/>
    <w:multiLevelType w:val="hybridMultilevel"/>
    <w:tmpl w:val="F54051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37475F35"/>
    <w:multiLevelType w:val="hybridMultilevel"/>
    <w:tmpl w:val="87541026"/>
    <w:lvl w:ilvl="0" w:tplc="F91AEE10">
      <w:start w:val="1"/>
      <w:numFmt w:val="lowerLetter"/>
      <w:lvlText w:val="%1."/>
      <w:lvlJc w:val="left"/>
      <w:pPr>
        <w:ind w:left="1440" w:hanging="360"/>
      </w:pPr>
    </w:lvl>
    <w:lvl w:ilvl="1" w:tplc="8AFC5CEE">
      <w:start w:val="1"/>
      <w:numFmt w:val="lowerLetter"/>
      <w:lvlText w:val="%2."/>
      <w:lvlJc w:val="left"/>
      <w:pPr>
        <w:ind w:left="2160" w:hanging="360"/>
      </w:pPr>
    </w:lvl>
    <w:lvl w:ilvl="2" w:tplc="6AE09744">
      <w:start w:val="1"/>
      <w:numFmt w:val="lowerRoman"/>
      <w:lvlText w:val="%3."/>
      <w:lvlJc w:val="right"/>
      <w:pPr>
        <w:ind w:left="2880" w:hanging="180"/>
      </w:pPr>
    </w:lvl>
    <w:lvl w:ilvl="3" w:tplc="9830FA62">
      <w:start w:val="1"/>
      <w:numFmt w:val="decimal"/>
      <w:lvlText w:val="%4."/>
      <w:lvlJc w:val="left"/>
      <w:pPr>
        <w:ind w:left="3600" w:hanging="360"/>
      </w:pPr>
    </w:lvl>
    <w:lvl w:ilvl="4" w:tplc="0D2A7904">
      <w:start w:val="1"/>
      <w:numFmt w:val="lowerLetter"/>
      <w:lvlText w:val="%5."/>
      <w:lvlJc w:val="left"/>
      <w:pPr>
        <w:ind w:left="4320" w:hanging="360"/>
      </w:pPr>
    </w:lvl>
    <w:lvl w:ilvl="5" w:tplc="1E04E4F4">
      <w:start w:val="1"/>
      <w:numFmt w:val="lowerRoman"/>
      <w:lvlText w:val="%6."/>
      <w:lvlJc w:val="right"/>
      <w:pPr>
        <w:ind w:left="5040" w:hanging="180"/>
      </w:pPr>
    </w:lvl>
    <w:lvl w:ilvl="6" w:tplc="FE685F26">
      <w:start w:val="1"/>
      <w:numFmt w:val="decimal"/>
      <w:lvlText w:val="%7."/>
      <w:lvlJc w:val="left"/>
      <w:pPr>
        <w:ind w:left="5760" w:hanging="360"/>
      </w:pPr>
    </w:lvl>
    <w:lvl w:ilvl="7" w:tplc="C9100C6A">
      <w:start w:val="1"/>
      <w:numFmt w:val="lowerLetter"/>
      <w:lvlText w:val="%8."/>
      <w:lvlJc w:val="left"/>
      <w:pPr>
        <w:ind w:left="6480" w:hanging="360"/>
      </w:pPr>
    </w:lvl>
    <w:lvl w:ilvl="8" w:tplc="C13E02C4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8054D85"/>
    <w:multiLevelType w:val="hybridMultilevel"/>
    <w:tmpl w:val="6CBCF916"/>
    <w:lvl w:ilvl="0" w:tplc="739C8A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B43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3813B8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3" w:tplc="D30603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FCBF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CED7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4A3D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2AB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1EEE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770B1E"/>
    <w:multiLevelType w:val="hybridMultilevel"/>
    <w:tmpl w:val="40E852A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C86C728C">
      <w:start w:val="1"/>
      <w:numFmt w:val="lowerRoman"/>
      <w:lvlText w:val="%3."/>
      <w:lvlJc w:val="right"/>
      <w:pPr>
        <w:ind w:left="2160" w:hanging="180"/>
      </w:pPr>
    </w:lvl>
    <w:lvl w:ilvl="3" w:tplc="00783FE4">
      <w:start w:val="1"/>
      <w:numFmt w:val="decimal"/>
      <w:lvlText w:val="%4."/>
      <w:lvlJc w:val="left"/>
      <w:pPr>
        <w:ind w:left="2880" w:hanging="360"/>
      </w:pPr>
    </w:lvl>
    <w:lvl w:ilvl="4" w:tplc="7894559E">
      <w:start w:val="1"/>
      <w:numFmt w:val="lowerLetter"/>
      <w:lvlText w:val="%5."/>
      <w:lvlJc w:val="left"/>
      <w:pPr>
        <w:ind w:left="3600" w:hanging="360"/>
      </w:pPr>
    </w:lvl>
    <w:lvl w:ilvl="5" w:tplc="1E121A7E">
      <w:start w:val="1"/>
      <w:numFmt w:val="lowerRoman"/>
      <w:lvlText w:val="%6."/>
      <w:lvlJc w:val="right"/>
      <w:pPr>
        <w:ind w:left="4320" w:hanging="180"/>
      </w:pPr>
    </w:lvl>
    <w:lvl w:ilvl="6" w:tplc="93188996">
      <w:start w:val="1"/>
      <w:numFmt w:val="decimal"/>
      <w:lvlText w:val="%7."/>
      <w:lvlJc w:val="left"/>
      <w:pPr>
        <w:ind w:left="5040" w:hanging="360"/>
      </w:pPr>
    </w:lvl>
    <w:lvl w:ilvl="7" w:tplc="A0182174">
      <w:start w:val="1"/>
      <w:numFmt w:val="lowerLetter"/>
      <w:lvlText w:val="%8."/>
      <w:lvlJc w:val="left"/>
      <w:pPr>
        <w:ind w:left="5760" w:hanging="360"/>
      </w:pPr>
    </w:lvl>
    <w:lvl w:ilvl="8" w:tplc="ACF817EA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0B3206"/>
    <w:multiLevelType w:val="hybridMultilevel"/>
    <w:tmpl w:val="9CDC4FC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6C728C">
      <w:start w:val="1"/>
      <w:numFmt w:val="lowerRoman"/>
      <w:lvlText w:val="%3."/>
      <w:lvlJc w:val="right"/>
      <w:pPr>
        <w:ind w:left="2160" w:hanging="180"/>
      </w:pPr>
    </w:lvl>
    <w:lvl w:ilvl="3" w:tplc="00783FE4">
      <w:start w:val="1"/>
      <w:numFmt w:val="decimal"/>
      <w:lvlText w:val="%4."/>
      <w:lvlJc w:val="left"/>
      <w:pPr>
        <w:ind w:left="2880" w:hanging="360"/>
      </w:pPr>
    </w:lvl>
    <w:lvl w:ilvl="4" w:tplc="7894559E">
      <w:start w:val="1"/>
      <w:numFmt w:val="lowerLetter"/>
      <w:lvlText w:val="%5."/>
      <w:lvlJc w:val="left"/>
      <w:pPr>
        <w:ind w:left="3600" w:hanging="360"/>
      </w:pPr>
    </w:lvl>
    <w:lvl w:ilvl="5" w:tplc="1E121A7E">
      <w:start w:val="1"/>
      <w:numFmt w:val="lowerRoman"/>
      <w:lvlText w:val="%6."/>
      <w:lvlJc w:val="right"/>
      <w:pPr>
        <w:ind w:left="4320" w:hanging="180"/>
      </w:pPr>
    </w:lvl>
    <w:lvl w:ilvl="6" w:tplc="93188996">
      <w:start w:val="1"/>
      <w:numFmt w:val="decimal"/>
      <w:lvlText w:val="%7."/>
      <w:lvlJc w:val="left"/>
      <w:pPr>
        <w:ind w:left="5040" w:hanging="360"/>
      </w:pPr>
    </w:lvl>
    <w:lvl w:ilvl="7" w:tplc="A0182174">
      <w:start w:val="1"/>
      <w:numFmt w:val="lowerLetter"/>
      <w:lvlText w:val="%8."/>
      <w:lvlJc w:val="left"/>
      <w:pPr>
        <w:ind w:left="5760" w:hanging="360"/>
      </w:pPr>
    </w:lvl>
    <w:lvl w:ilvl="8" w:tplc="ACF817EA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CB4E30"/>
    <w:multiLevelType w:val="hybridMultilevel"/>
    <w:tmpl w:val="21F8A810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9" w15:restartNumberingAfterBreak="0">
    <w:nsid w:val="466C52C5"/>
    <w:multiLevelType w:val="hybridMultilevel"/>
    <w:tmpl w:val="38740D98"/>
    <w:lvl w:ilvl="0" w:tplc="EB04BD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59040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3EDC0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C8E3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08675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D8C6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C8498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B627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FF444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593864"/>
    <w:multiLevelType w:val="hybridMultilevel"/>
    <w:tmpl w:val="31026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3B0EAA"/>
    <w:multiLevelType w:val="hybridMultilevel"/>
    <w:tmpl w:val="87F6788A"/>
    <w:lvl w:ilvl="0" w:tplc="ADEE05E2">
      <w:start w:val="1"/>
      <w:numFmt w:val="decimal"/>
      <w:lvlText w:val="%1."/>
      <w:lvlJc w:val="left"/>
      <w:pPr>
        <w:ind w:left="720" w:hanging="360"/>
      </w:pPr>
    </w:lvl>
    <w:lvl w:ilvl="1" w:tplc="2F36A992">
      <w:start w:val="1"/>
      <w:numFmt w:val="lowerLetter"/>
      <w:lvlText w:val="%2."/>
      <w:lvlJc w:val="left"/>
      <w:pPr>
        <w:ind w:left="1440" w:hanging="360"/>
      </w:pPr>
    </w:lvl>
    <w:lvl w:ilvl="2" w:tplc="EEDAB492">
      <w:start w:val="1"/>
      <w:numFmt w:val="lowerRoman"/>
      <w:lvlText w:val="%3."/>
      <w:lvlJc w:val="right"/>
      <w:pPr>
        <w:ind w:left="2160" w:hanging="180"/>
      </w:pPr>
    </w:lvl>
    <w:lvl w:ilvl="3" w:tplc="C5F6FC6C">
      <w:start w:val="1"/>
      <w:numFmt w:val="decimal"/>
      <w:lvlText w:val="%4."/>
      <w:lvlJc w:val="left"/>
      <w:pPr>
        <w:ind w:left="2880" w:hanging="360"/>
      </w:pPr>
    </w:lvl>
    <w:lvl w:ilvl="4" w:tplc="79AAEB1C">
      <w:start w:val="1"/>
      <w:numFmt w:val="lowerLetter"/>
      <w:lvlText w:val="%5."/>
      <w:lvlJc w:val="left"/>
      <w:pPr>
        <w:ind w:left="3600" w:hanging="360"/>
      </w:pPr>
    </w:lvl>
    <w:lvl w:ilvl="5" w:tplc="209C6CBA">
      <w:start w:val="1"/>
      <w:numFmt w:val="lowerRoman"/>
      <w:lvlText w:val="%6."/>
      <w:lvlJc w:val="right"/>
      <w:pPr>
        <w:ind w:left="4320" w:hanging="180"/>
      </w:pPr>
    </w:lvl>
    <w:lvl w:ilvl="6" w:tplc="7962271A">
      <w:start w:val="1"/>
      <w:numFmt w:val="decimal"/>
      <w:lvlText w:val="%7."/>
      <w:lvlJc w:val="left"/>
      <w:pPr>
        <w:ind w:left="5040" w:hanging="360"/>
      </w:pPr>
    </w:lvl>
    <w:lvl w:ilvl="7" w:tplc="5C6AA06E">
      <w:start w:val="1"/>
      <w:numFmt w:val="lowerLetter"/>
      <w:lvlText w:val="%8."/>
      <w:lvlJc w:val="left"/>
      <w:pPr>
        <w:ind w:left="5760" w:hanging="360"/>
      </w:pPr>
    </w:lvl>
    <w:lvl w:ilvl="8" w:tplc="35E0365E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B636894"/>
    <w:multiLevelType w:val="hybridMultilevel"/>
    <w:tmpl w:val="89087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75130D"/>
    <w:multiLevelType w:val="hybridMultilevel"/>
    <w:tmpl w:val="3DF69AF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4" w15:restartNumberingAfterBreak="0">
    <w:nsid w:val="4DED38E4"/>
    <w:multiLevelType w:val="hybridMultilevel"/>
    <w:tmpl w:val="664030D4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57A94413"/>
    <w:multiLevelType w:val="hybridMultilevel"/>
    <w:tmpl w:val="979A9150"/>
    <w:lvl w:ilvl="0" w:tplc="4E0EE6A4">
      <w:start w:val="7"/>
      <w:numFmt w:val="decimal"/>
      <w:lvlText w:val="%1.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739C8A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F934D2"/>
    <w:multiLevelType w:val="hybridMultilevel"/>
    <w:tmpl w:val="4078A78C"/>
    <w:lvl w:ilvl="0" w:tplc="2FECF2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283AC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F992DB5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CA7C1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19E61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C647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7E087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0BC96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83D58"/>
    <w:multiLevelType w:val="hybridMultilevel"/>
    <w:tmpl w:val="50765106"/>
    <w:lvl w:ilvl="0" w:tplc="5918785C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AF4CD8"/>
    <w:multiLevelType w:val="hybridMultilevel"/>
    <w:tmpl w:val="8D36E42A"/>
    <w:lvl w:ilvl="0" w:tplc="DDCC6A7A">
      <w:start w:val="1"/>
      <w:numFmt w:val="bullet"/>
      <w:lvlText w:val="·"/>
      <w:lvlJc w:val="left"/>
      <w:pPr>
        <w:ind w:left="1080" w:hanging="360"/>
      </w:pPr>
      <w:rPr>
        <w:rFonts w:ascii="Symbol" w:hAnsi="Symbol" w:hint="default"/>
      </w:rPr>
    </w:lvl>
    <w:lvl w:ilvl="1" w:tplc="35EE7C9E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6EEFC7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B006D06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DF1E0FBA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9F08EF2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7B108538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88E8FC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C3B8000C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AEA681D"/>
    <w:multiLevelType w:val="hybridMultilevel"/>
    <w:tmpl w:val="D99E378C"/>
    <w:lvl w:ilvl="0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8ED2A7B6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8E804DEA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6CA689C8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2AD45B5C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2C90D860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84902404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1B503EBA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BDF2A398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0" w15:restartNumberingAfterBreak="0">
    <w:nsid w:val="72B56480"/>
    <w:multiLevelType w:val="hybridMultilevel"/>
    <w:tmpl w:val="4CAA995A"/>
    <w:lvl w:ilvl="0" w:tplc="4E0EE6A4">
      <w:start w:val="7"/>
      <w:numFmt w:val="decimal"/>
      <w:lvlText w:val="%1.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9">
      <w:start w:val="1"/>
      <w:numFmt w:val="lowerLetter"/>
      <w:lvlText w:val="%3."/>
      <w:lvlJc w:val="lef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77640B"/>
    <w:multiLevelType w:val="hybridMultilevel"/>
    <w:tmpl w:val="AB0450F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73AD7519"/>
    <w:multiLevelType w:val="hybridMultilevel"/>
    <w:tmpl w:val="2576AA9E"/>
    <w:lvl w:ilvl="0" w:tplc="219806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481E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B42A24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3" w:tplc="21B437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F1AB0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27C7AC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5C6E3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6DCBD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40844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E47549"/>
    <w:multiLevelType w:val="hybridMultilevel"/>
    <w:tmpl w:val="A86CABE6"/>
    <w:lvl w:ilvl="0" w:tplc="739C8A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BB433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73813B8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3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4" w:tplc="A9FCBFA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ACED7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4A3D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2AB6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21EEE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5C2771"/>
    <w:multiLevelType w:val="hybridMultilevel"/>
    <w:tmpl w:val="B6E27A4A"/>
    <w:lvl w:ilvl="0" w:tplc="DFF8D794">
      <w:start w:val="1"/>
      <w:numFmt w:val="bullet"/>
      <w:lvlText w:val="·"/>
      <w:lvlJc w:val="left"/>
      <w:pPr>
        <w:ind w:left="1080" w:hanging="360"/>
      </w:pPr>
      <w:rPr>
        <w:rFonts w:ascii="Symbol" w:hAnsi="Symbol" w:hint="default"/>
      </w:rPr>
    </w:lvl>
    <w:lvl w:ilvl="1" w:tplc="EB76D52A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FFE926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1844792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E54EC3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DCA0658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8E1E9994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A5E5BC8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8AE2A1C4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C5513B0"/>
    <w:multiLevelType w:val="hybridMultilevel"/>
    <w:tmpl w:val="1C6CE614"/>
    <w:lvl w:ilvl="0" w:tplc="FFFFFFFF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6" w15:restartNumberingAfterBreak="0">
    <w:nsid w:val="7D98028F"/>
    <w:multiLevelType w:val="hybridMultilevel"/>
    <w:tmpl w:val="C12671CE"/>
    <w:lvl w:ilvl="0" w:tplc="5400E480">
      <w:start w:val="1"/>
      <w:numFmt w:val="bullet"/>
      <w:lvlText w:val="·"/>
      <w:lvlJc w:val="left"/>
      <w:pPr>
        <w:ind w:left="1440" w:hanging="360"/>
      </w:pPr>
      <w:rPr>
        <w:rFonts w:ascii="Symbol" w:hAnsi="Symbol" w:hint="default"/>
      </w:rPr>
    </w:lvl>
    <w:lvl w:ilvl="1" w:tplc="C6FC2F3E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D5D84A1E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D4567E28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F5AB51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E0ACAF9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3F06678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79844FB2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D166B2A4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6"/>
  </w:num>
  <w:num w:numId="3">
    <w:abstractNumId w:val="32"/>
  </w:num>
  <w:num w:numId="4">
    <w:abstractNumId w:val="9"/>
  </w:num>
  <w:num w:numId="5">
    <w:abstractNumId w:val="14"/>
  </w:num>
  <w:num w:numId="6">
    <w:abstractNumId w:val="21"/>
  </w:num>
  <w:num w:numId="7">
    <w:abstractNumId w:val="1"/>
  </w:num>
  <w:num w:numId="8">
    <w:abstractNumId w:val="12"/>
  </w:num>
  <w:num w:numId="9">
    <w:abstractNumId w:val="28"/>
  </w:num>
  <w:num w:numId="10">
    <w:abstractNumId w:val="2"/>
  </w:num>
  <w:num w:numId="11">
    <w:abstractNumId w:val="36"/>
  </w:num>
  <w:num w:numId="12">
    <w:abstractNumId w:val="34"/>
  </w:num>
  <w:num w:numId="13">
    <w:abstractNumId w:val="10"/>
  </w:num>
  <w:num w:numId="14">
    <w:abstractNumId w:val="6"/>
  </w:num>
  <w:num w:numId="15">
    <w:abstractNumId w:val="3"/>
  </w:num>
  <w:num w:numId="16">
    <w:abstractNumId w:val="7"/>
  </w:num>
  <w:num w:numId="17">
    <w:abstractNumId w:val="29"/>
  </w:num>
  <w:num w:numId="18">
    <w:abstractNumId w:val="19"/>
  </w:num>
  <w:num w:numId="19">
    <w:abstractNumId w:val="20"/>
  </w:num>
  <w:num w:numId="20">
    <w:abstractNumId w:val="24"/>
  </w:num>
  <w:num w:numId="21">
    <w:abstractNumId w:val="35"/>
  </w:num>
  <w:num w:numId="22">
    <w:abstractNumId w:val="23"/>
  </w:num>
  <w:num w:numId="23">
    <w:abstractNumId w:val="4"/>
  </w:num>
  <w:num w:numId="24">
    <w:abstractNumId w:val="11"/>
  </w:num>
  <w:num w:numId="25">
    <w:abstractNumId w:val="16"/>
  </w:num>
  <w:num w:numId="26">
    <w:abstractNumId w:val="13"/>
  </w:num>
  <w:num w:numId="27">
    <w:abstractNumId w:val="30"/>
  </w:num>
  <w:num w:numId="28">
    <w:abstractNumId w:val="27"/>
  </w:num>
  <w:num w:numId="29">
    <w:abstractNumId w:val="17"/>
  </w:num>
  <w:num w:numId="30">
    <w:abstractNumId w:val="33"/>
  </w:num>
  <w:num w:numId="31">
    <w:abstractNumId w:val="31"/>
  </w:num>
  <w:num w:numId="32">
    <w:abstractNumId w:val="18"/>
  </w:num>
  <w:num w:numId="33">
    <w:abstractNumId w:val="0"/>
  </w:num>
  <w:num w:numId="34">
    <w:abstractNumId w:val="25"/>
  </w:num>
  <w:num w:numId="35">
    <w:abstractNumId w:val="5"/>
  </w:num>
  <w:num w:numId="36">
    <w:abstractNumId w:val="22"/>
  </w:num>
  <w:num w:numId="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10D"/>
    <w:rsid w:val="00024E95"/>
    <w:rsid w:val="000A390E"/>
    <w:rsid w:val="000B112D"/>
    <w:rsid w:val="000B485C"/>
    <w:rsid w:val="000E0DB3"/>
    <w:rsid w:val="00111D30"/>
    <w:rsid w:val="00115713"/>
    <w:rsid w:val="00122106"/>
    <w:rsid w:val="00142E50"/>
    <w:rsid w:val="00165CC6"/>
    <w:rsid w:val="00171E48"/>
    <w:rsid w:val="001976AC"/>
    <w:rsid w:val="001B123D"/>
    <w:rsid w:val="001C0F3E"/>
    <w:rsid w:val="001D77CB"/>
    <w:rsid w:val="001E5CE0"/>
    <w:rsid w:val="00206CF3"/>
    <w:rsid w:val="00236A09"/>
    <w:rsid w:val="00256C86"/>
    <w:rsid w:val="002624B8"/>
    <w:rsid w:val="00293A33"/>
    <w:rsid w:val="00294ADF"/>
    <w:rsid w:val="002B0F61"/>
    <w:rsid w:val="002D0BBD"/>
    <w:rsid w:val="002F3144"/>
    <w:rsid w:val="002F7D15"/>
    <w:rsid w:val="0030333C"/>
    <w:rsid w:val="003059DE"/>
    <w:rsid w:val="00310DFB"/>
    <w:rsid w:val="0031190B"/>
    <w:rsid w:val="00333682"/>
    <w:rsid w:val="00364732"/>
    <w:rsid w:val="003E3E96"/>
    <w:rsid w:val="003F7DFA"/>
    <w:rsid w:val="00415692"/>
    <w:rsid w:val="004200C8"/>
    <w:rsid w:val="0042784A"/>
    <w:rsid w:val="00440776"/>
    <w:rsid w:val="00440B4B"/>
    <w:rsid w:val="004557B7"/>
    <w:rsid w:val="00467159"/>
    <w:rsid w:val="00481005"/>
    <w:rsid w:val="004C4C09"/>
    <w:rsid w:val="004D6B11"/>
    <w:rsid w:val="004E01B6"/>
    <w:rsid w:val="004F7884"/>
    <w:rsid w:val="00510D3F"/>
    <w:rsid w:val="00551D18"/>
    <w:rsid w:val="00560318"/>
    <w:rsid w:val="005657FD"/>
    <w:rsid w:val="00572207"/>
    <w:rsid w:val="0059674F"/>
    <w:rsid w:val="005B362D"/>
    <w:rsid w:val="005C2956"/>
    <w:rsid w:val="005F53BB"/>
    <w:rsid w:val="006147B3"/>
    <w:rsid w:val="0063CE5C"/>
    <w:rsid w:val="00682CD0"/>
    <w:rsid w:val="00685529"/>
    <w:rsid w:val="00687E3F"/>
    <w:rsid w:val="00690986"/>
    <w:rsid w:val="006974D6"/>
    <w:rsid w:val="0069793C"/>
    <w:rsid w:val="006A12D4"/>
    <w:rsid w:val="006D63A4"/>
    <w:rsid w:val="006E3A39"/>
    <w:rsid w:val="006F5097"/>
    <w:rsid w:val="00702C7E"/>
    <w:rsid w:val="007211F4"/>
    <w:rsid w:val="00726C6C"/>
    <w:rsid w:val="007361D1"/>
    <w:rsid w:val="00763674"/>
    <w:rsid w:val="00766E5E"/>
    <w:rsid w:val="007A4171"/>
    <w:rsid w:val="007C1DAE"/>
    <w:rsid w:val="007D34B0"/>
    <w:rsid w:val="007F1BFF"/>
    <w:rsid w:val="007F4BB8"/>
    <w:rsid w:val="007F5C7F"/>
    <w:rsid w:val="00803DBA"/>
    <w:rsid w:val="00810F85"/>
    <w:rsid w:val="00823789"/>
    <w:rsid w:val="008322D2"/>
    <w:rsid w:val="00845354"/>
    <w:rsid w:val="00850363"/>
    <w:rsid w:val="0085189A"/>
    <w:rsid w:val="00871684"/>
    <w:rsid w:val="00877D62"/>
    <w:rsid w:val="00895AEE"/>
    <w:rsid w:val="008A16B9"/>
    <w:rsid w:val="008A1F1F"/>
    <w:rsid w:val="008A6A56"/>
    <w:rsid w:val="008C05EC"/>
    <w:rsid w:val="008C51D8"/>
    <w:rsid w:val="008D10B4"/>
    <w:rsid w:val="008E4CB1"/>
    <w:rsid w:val="00904817"/>
    <w:rsid w:val="00917373"/>
    <w:rsid w:val="00964C09"/>
    <w:rsid w:val="00964CA1"/>
    <w:rsid w:val="00972A4E"/>
    <w:rsid w:val="009937D3"/>
    <w:rsid w:val="009974DA"/>
    <w:rsid w:val="009D6F2B"/>
    <w:rsid w:val="00A317B1"/>
    <w:rsid w:val="00A459C3"/>
    <w:rsid w:val="00A5382A"/>
    <w:rsid w:val="00A548C2"/>
    <w:rsid w:val="00A71F3C"/>
    <w:rsid w:val="00A72CD3"/>
    <w:rsid w:val="00AF6CAF"/>
    <w:rsid w:val="00B00DF6"/>
    <w:rsid w:val="00B01D05"/>
    <w:rsid w:val="00B05941"/>
    <w:rsid w:val="00B2442E"/>
    <w:rsid w:val="00B5141E"/>
    <w:rsid w:val="00B61E64"/>
    <w:rsid w:val="00B70969"/>
    <w:rsid w:val="00B7221B"/>
    <w:rsid w:val="00B82BE6"/>
    <w:rsid w:val="00BA0D18"/>
    <w:rsid w:val="00BB2437"/>
    <w:rsid w:val="00BE5B95"/>
    <w:rsid w:val="00BF2288"/>
    <w:rsid w:val="00BF4893"/>
    <w:rsid w:val="00C1216E"/>
    <w:rsid w:val="00C213BA"/>
    <w:rsid w:val="00C35B3B"/>
    <w:rsid w:val="00C40098"/>
    <w:rsid w:val="00C71A9A"/>
    <w:rsid w:val="00C74A10"/>
    <w:rsid w:val="00C75794"/>
    <w:rsid w:val="00C83F3D"/>
    <w:rsid w:val="00CD4179"/>
    <w:rsid w:val="00CD619A"/>
    <w:rsid w:val="00CE702D"/>
    <w:rsid w:val="00D05190"/>
    <w:rsid w:val="00D1010D"/>
    <w:rsid w:val="00D10316"/>
    <w:rsid w:val="00D23690"/>
    <w:rsid w:val="00D23995"/>
    <w:rsid w:val="00D45B33"/>
    <w:rsid w:val="00D675C0"/>
    <w:rsid w:val="00D84498"/>
    <w:rsid w:val="00D86BE9"/>
    <w:rsid w:val="00D907BB"/>
    <w:rsid w:val="00D913B7"/>
    <w:rsid w:val="00DC7189"/>
    <w:rsid w:val="00E050CA"/>
    <w:rsid w:val="00E11D6F"/>
    <w:rsid w:val="00E63C3D"/>
    <w:rsid w:val="00E75835"/>
    <w:rsid w:val="00EC6AD8"/>
    <w:rsid w:val="00EE6E42"/>
    <w:rsid w:val="00F06B66"/>
    <w:rsid w:val="00F21E0C"/>
    <w:rsid w:val="00F47DA2"/>
    <w:rsid w:val="00F6780C"/>
    <w:rsid w:val="00F73EEE"/>
    <w:rsid w:val="00F93CDA"/>
    <w:rsid w:val="00FB1D14"/>
    <w:rsid w:val="00FC423A"/>
    <w:rsid w:val="00FE09CC"/>
    <w:rsid w:val="00FF0D1E"/>
    <w:rsid w:val="0202F5EE"/>
    <w:rsid w:val="02EC83BC"/>
    <w:rsid w:val="06AF0AB8"/>
    <w:rsid w:val="079068B9"/>
    <w:rsid w:val="095CBDB5"/>
    <w:rsid w:val="0AF72392"/>
    <w:rsid w:val="0E92EDFF"/>
    <w:rsid w:val="0F28A374"/>
    <w:rsid w:val="112857C4"/>
    <w:rsid w:val="11586296"/>
    <w:rsid w:val="1878F6FE"/>
    <w:rsid w:val="1921C37E"/>
    <w:rsid w:val="1D3EAFEF"/>
    <w:rsid w:val="21F7C023"/>
    <w:rsid w:val="228A72AD"/>
    <w:rsid w:val="2693DCEC"/>
    <w:rsid w:val="2AA3262C"/>
    <w:rsid w:val="2BF28C0A"/>
    <w:rsid w:val="2C972266"/>
    <w:rsid w:val="2D396C13"/>
    <w:rsid w:val="301DD187"/>
    <w:rsid w:val="34F14115"/>
    <w:rsid w:val="36181657"/>
    <w:rsid w:val="394D65AE"/>
    <w:rsid w:val="39DF3526"/>
    <w:rsid w:val="3C7A1E15"/>
    <w:rsid w:val="52868DF1"/>
    <w:rsid w:val="548093C9"/>
    <w:rsid w:val="54FF0C50"/>
    <w:rsid w:val="5611D6D1"/>
    <w:rsid w:val="567A5033"/>
    <w:rsid w:val="56E071F2"/>
    <w:rsid w:val="56E3B68F"/>
    <w:rsid w:val="57CE2598"/>
    <w:rsid w:val="5B3A56F7"/>
    <w:rsid w:val="5C6EE377"/>
    <w:rsid w:val="62042C9F"/>
    <w:rsid w:val="6405CE0F"/>
    <w:rsid w:val="65308991"/>
    <w:rsid w:val="681AF93A"/>
    <w:rsid w:val="71ADBF8E"/>
    <w:rsid w:val="720495D8"/>
    <w:rsid w:val="76B1CC72"/>
    <w:rsid w:val="7F13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453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5354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84535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53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3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35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3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3B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2288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f0e32a1932554d62" Type="http://schemas.microsoft.com/office/2019/09/relationships/intelligence" Target="intelligenc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57</Words>
  <Characters>3748</Characters>
  <Application>Microsoft Office Word</Application>
  <DocSecurity>0</DocSecurity>
  <Lines>31</Lines>
  <Paragraphs>8</Paragraphs>
  <ScaleCrop>false</ScaleCrop>
  <Company>Dell Medical School</Company>
  <LinksUpToDate>false</LinksUpToDate>
  <CharactersWithSpaces>4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sai, Anmol</cp:lastModifiedBy>
  <cp:revision>41</cp:revision>
  <dcterms:created xsi:type="dcterms:W3CDTF">2021-08-25T22:49:00Z</dcterms:created>
  <dcterms:modified xsi:type="dcterms:W3CDTF">2023-07-27T17:28:00Z</dcterms:modified>
</cp:coreProperties>
</file>